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1470A" w14:textId="77777777" w:rsidR="00604EDC" w:rsidRPr="00E85245" w:rsidRDefault="00604EDC" w:rsidP="00604EDC">
      <w:pPr>
        <w:jc w:val="center"/>
        <w:rPr>
          <w:b/>
          <w:color w:val="000000" w:themeColor="text1"/>
          <w:sz w:val="36"/>
          <w:szCs w:val="36"/>
        </w:rPr>
      </w:pPr>
      <w:r w:rsidRPr="00E85245">
        <w:rPr>
          <w:b/>
          <w:color w:val="000000" w:themeColor="text1"/>
          <w:sz w:val="36"/>
          <w:szCs w:val="36"/>
        </w:rPr>
        <w:t>Supporting Information</w:t>
      </w:r>
    </w:p>
    <w:p w14:paraId="66DF2B37" w14:textId="03632142" w:rsidR="00604EDC" w:rsidRPr="00E85245" w:rsidRDefault="00604EDC" w:rsidP="00604EDC">
      <w:pPr>
        <w:rPr>
          <w:bCs/>
          <w:color w:val="000000" w:themeColor="text1"/>
          <w:sz w:val="22"/>
          <w:szCs w:val="22"/>
        </w:rPr>
      </w:pPr>
      <w:r w:rsidRPr="00E85245">
        <w:rPr>
          <w:b/>
          <w:color w:val="000000" w:themeColor="text1"/>
          <w:sz w:val="22"/>
          <w:szCs w:val="22"/>
        </w:rPr>
        <w:t>Table S1</w:t>
      </w:r>
      <w:r w:rsidRPr="00E85245">
        <w:rPr>
          <w:color w:val="000000" w:themeColor="text1"/>
          <w:sz w:val="22"/>
          <w:szCs w:val="22"/>
        </w:rPr>
        <w:t xml:space="preserve"> </w:t>
      </w:r>
      <w:r w:rsidRPr="00E85245">
        <w:rPr>
          <w:b/>
          <w:color w:val="000000" w:themeColor="text1"/>
          <w:sz w:val="22"/>
          <w:szCs w:val="22"/>
        </w:rPr>
        <w:t xml:space="preserve">Homologous Genes between </w:t>
      </w:r>
      <w:r w:rsidRPr="00E85245">
        <w:rPr>
          <w:b/>
          <w:i/>
          <w:iCs/>
          <w:color w:val="000000" w:themeColor="text1"/>
          <w:sz w:val="22"/>
          <w:szCs w:val="22"/>
        </w:rPr>
        <w:t>M. Tuberculosis</w:t>
      </w:r>
      <w:r w:rsidRPr="00E85245">
        <w:rPr>
          <w:b/>
          <w:color w:val="000000" w:themeColor="text1"/>
          <w:sz w:val="22"/>
          <w:szCs w:val="22"/>
        </w:rPr>
        <w:t xml:space="preserve"> and </w:t>
      </w:r>
      <w:r w:rsidRPr="00E85245">
        <w:rPr>
          <w:b/>
          <w:i/>
          <w:iCs/>
          <w:color w:val="000000" w:themeColor="text1"/>
          <w:sz w:val="22"/>
          <w:szCs w:val="22"/>
        </w:rPr>
        <w:t>E. Coli</w:t>
      </w:r>
      <w:r w:rsidRPr="00E85245">
        <w:rPr>
          <w:b/>
          <w:color w:val="000000" w:themeColor="text1"/>
          <w:sz w:val="22"/>
          <w:szCs w:val="22"/>
        </w:rPr>
        <w:t xml:space="preserve"> after Homology Search through BLAST. </w:t>
      </w:r>
    </w:p>
    <w:p w14:paraId="1A89BBFE" w14:textId="77777777" w:rsidR="00604EDC" w:rsidRPr="00E85245" w:rsidRDefault="00604EDC" w:rsidP="00604EDC">
      <w:pPr>
        <w:rPr>
          <w:b/>
          <w:color w:val="000000" w:themeColor="text1"/>
          <w:sz w:val="28"/>
          <w:szCs w:val="28"/>
        </w:rPr>
      </w:pPr>
    </w:p>
    <w:p w14:paraId="30FDBF0A" w14:textId="77777777" w:rsidR="00604EDC" w:rsidRPr="00E85245" w:rsidRDefault="00604EDC" w:rsidP="00604EDC">
      <w:pPr>
        <w:rPr>
          <w:bCs/>
          <w:color w:val="000000" w:themeColor="text1"/>
          <w:sz w:val="22"/>
          <w:szCs w:val="22"/>
        </w:rPr>
      </w:pPr>
      <w:r w:rsidRPr="00E85245">
        <w:rPr>
          <w:b/>
          <w:color w:val="000000" w:themeColor="text1"/>
          <w:sz w:val="22"/>
          <w:szCs w:val="22"/>
        </w:rPr>
        <w:t>Table S2</w:t>
      </w:r>
      <w:r w:rsidRPr="00E85245">
        <w:rPr>
          <w:color w:val="000000" w:themeColor="text1"/>
          <w:sz w:val="22"/>
          <w:szCs w:val="22"/>
        </w:rPr>
        <w:t xml:space="preserve"> </w:t>
      </w:r>
      <w:r w:rsidRPr="00E85245">
        <w:rPr>
          <w:b/>
          <w:color w:val="000000" w:themeColor="text1"/>
          <w:sz w:val="22"/>
          <w:szCs w:val="22"/>
        </w:rPr>
        <w:t xml:space="preserve">Annotation of the </w:t>
      </w:r>
      <w:r w:rsidRPr="00E85245">
        <w:rPr>
          <w:b/>
          <w:i/>
          <w:iCs/>
          <w:color w:val="000000" w:themeColor="text1"/>
          <w:sz w:val="22"/>
          <w:szCs w:val="22"/>
        </w:rPr>
        <w:t>M. Tuberculosis</w:t>
      </w:r>
      <w:r w:rsidRPr="00E85245">
        <w:rPr>
          <w:b/>
          <w:color w:val="000000" w:themeColor="text1"/>
          <w:sz w:val="22"/>
          <w:szCs w:val="22"/>
        </w:rPr>
        <w:t xml:space="preserve"> Genes and Clusters.</w:t>
      </w:r>
      <w:r w:rsidRPr="00E85245">
        <w:rPr>
          <w:bCs/>
          <w:color w:val="000000" w:themeColor="text1"/>
          <w:sz w:val="22"/>
          <w:szCs w:val="22"/>
        </w:rPr>
        <w:t xml:space="preserve"> </w:t>
      </w:r>
      <w:r w:rsidRPr="00E85245">
        <w:rPr>
          <w:i/>
          <w:iCs/>
          <w:color w:val="000000" w:themeColor="text1"/>
          <w:sz w:val="22"/>
          <w:szCs w:val="22"/>
        </w:rPr>
        <w:t>M. tuberculosis</w:t>
      </w:r>
      <w:r w:rsidRPr="00E85245">
        <w:rPr>
          <w:color w:val="000000" w:themeColor="text1"/>
          <w:sz w:val="22"/>
          <w:szCs w:val="22"/>
        </w:rPr>
        <w:t xml:space="preserve"> genes are represented by gene symbols and the protein RefSeq ID and COG category. </w:t>
      </w:r>
      <w:r w:rsidRPr="00E85245">
        <w:rPr>
          <w:bCs/>
          <w:color w:val="000000" w:themeColor="text1"/>
          <w:sz w:val="22"/>
          <w:szCs w:val="22"/>
        </w:rPr>
        <w:t xml:space="preserve">eggNOG. </w:t>
      </w:r>
    </w:p>
    <w:p w14:paraId="1196AC37" w14:textId="77777777" w:rsidR="00604EDC" w:rsidRPr="00E85245" w:rsidRDefault="00604EDC" w:rsidP="00604EDC">
      <w:pPr>
        <w:rPr>
          <w:b/>
          <w:color w:val="000000" w:themeColor="text1"/>
          <w:sz w:val="28"/>
          <w:szCs w:val="28"/>
        </w:rPr>
      </w:pPr>
    </w:p>
    <w:p w14:paraId="5C597BB1" w14:textId="77777777" w:rsidR="00604EDC" w:rsidRPr="00E85245" w:rsidRDefault="00604EDC" w:rsidP="00604EDC">
      <w:pPr>
        <w:rPr>
          <w:color w:val="000000" w:themeColor="text1"/>
          <w:sz w:val="22"/>
          <w:szCs w:val="22"/>
        </w:rPr>
      </w:pPr>
      <w:bookmarkStart w:id="0" w:name="_Hlk89248643"/>
      <w:r w:rsidRPr="00E85245">
        <w:rPr>
          <w:b/>
          <w:color w:val="000000" w:themeColor="text1"/>
          <w:sz w:val="22"/>
          <w:szCs w:val="22"/>
        </w:rPr>
        <w:t>Table S3 Classification Results and Optimum Cutoffs for Each Model in 13 Clusters.</w:t>
      </w:r>
      <w:r w:rsidRPr="00E85245">
        <w:rPr>
          <w:bCs/>
          <w:color w:val="000000" w:themeColor="text1"/>
          <w:sz w:val="22"/>
          <w:szCs w:val="22"/>
        </w:rPr>
        <w:t xml:space="preserve"> </w:t>
      </w:r>
      <w:bookmarkStart w:id="1" w:name="_Hlk89249351"/>
      <w:bookmarkEnd w:id="0"/>
      <w:r w:rsidRPr="00E85245">
        <w:rPr>
          <w:color w:val="000000" w:themeColor="text1"/>
          <w:sz w:val="22"/>
          <w:szCs w:val="22"/>
        </w:rPr>
        <w:t>AUROC, and AUPRC for each cluster on the test set were measured and averaged. The Cutoffs were determined by Youden’s index, then accuracy and F1 Score were also included.</w:t>
      </w:r>
      <w:bookmarkEnd w:id="1"/>
    </w:p>
    <w:tbl>
      <w:tblPr>
        <w:tblStyle w:val="1"/>
        <w:tblpPr w:leftFromText="180" w:rightFromText="180" w:vertAnchor="text" w:horzAnchor="margin" w:tblpXSpec="center" w:tblpY="106"/>
        <w:tblW w:w="10160" w:type="dxa"/>
        <w:tblLayout w:type="fixed"/>
        <w:tblLook w:val="0400" w:firstRow="0" w:lastRow="0" w:firstColumn="0" w:lastColumn="0" w:noHBand="0" w:noVBand="1"/>
      </w:tblPr>
      <w:tblGrid>
        <w:gridCol w:w="1458"/>
        <w:gridCol w:w="611"/>
        <w:gridCol w:w="611"/>
        <w:gridCol w:w="611"/>
        <w:gridCol w:w="612"/>
        <w:gridCol w:w="611"/>
        <w:gridCol w:w="611"/>
        <w:gridCol w:w="612"/>
        <w:gridCol w:w="611"/>
        <w:gridCol w:w="611"/>
        <w:gridCol w:w="611"/>
        <w:gridCol w:w="612"/>
        <w:gridCol w:w="611"/>
        <w:gridCol w:w="611"/>
        <w:gridCol w:w="744"/>
        <w:gridCol w:w="12"/>
      </w:tblGrid>
      <w:tr w:rsidR="00E85245" w:rsidRPr="00E85245" w14:paraId="6437C294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1985448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bookmarkStart w:id="2" w:name="_Hlk89165452"/>
            <w:r w:rsidRPr="00E85245">
              <w:rPr>
                <w:b/>
                <w:color w:val="000000" w:themeColor="text1"/>
              </w:rPr>
              <w:t>Clusters (C)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E6290B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C17180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2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32C018F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3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A449E6B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4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57E560C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5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AB7E8C5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6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C69A250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7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849B3F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8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44A4F6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9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97972D9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0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3379D84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1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7A28AA6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2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1ADD6E7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3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shd w:val="clear" w:color="auto" w:fill="auto"/>
          </w:tcPr>
          <w:p w14:paraId="551A122A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Mean</w:t>
            </w:r>
          </w:p>
        </w:tc>
      </w:tr>
      <w:tr w:rsidR="00E85245" w:rsidRPr="00E85245" w14:paraId="41FD0813" w14:textId="77777777" w:rsidTr="00BF0EA1">
        <w:trPr>
          <w:trHeight w:val="643"/>
        </w:trPr>
        <w:tc>
          <w:tcPr>
            <w:tcW w:w="10160" w:type="dxa"/>
            <w:gridSpan w:val="16"/>
            <w:tcBorders>
              <w:top w:val="single" w:sz="8" w:space="0" w:color="auto"/>
            </w:tcBorders>
            <w:shd w:val="clear" w:color="auto" w:fill="FFFFFF" w:themeFill="background1"/>
          </w:tcPr>
          <w:p w14:paraId="4A308221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Directed Message Passing Neural Network (with RDKit Descriptors)</w:t>
            </w:r>
          </w:p>
        </w:tc>
      </w:tr>
      <w:tr w:rsidR="00E85245" w:rsidRPr="00E85245" w14:paraId="417F590A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232BA3CF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</w:tcPr>
          <w:p w14:paraId="5C380D0C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6D595ED2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189799D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2" w:type="dxa"/>
            <w:shd w:val="clear" w:color="auto" w:fill="auto"/>
          </w:tcPr>
          <w:p w14:paraId="0AF5E18B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</w:tcPr>
          <w:p w14:paraId="15DA3E75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709AC16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2" w:type="dxa"/>
            <w:shd w:val="clear" w:color="auto" w:fill="auto"/>
          </w:tcPr>
          <w:p w14:paraId="7BF98CE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2F9EDAF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7C435BB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6</w:t>
            </w:r>
          </w:p>
        </w:tc>
        <w:tc>
          <w:tcPr>
            <w:tcW w:w="611" w:type="dxa"/>
            <w:shd w:val="clear" w:color="auto" w:fill="auto"/>
          </w:tcPr>
          <w:p w14:paraId="3F21A25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4</w:t>
            </w:r>
          </w:p>
        </w:tc>
        <w:tc>
          <w:tcPr>
            <w:tcW w:w="612" w:type="dxa"/>
            <w:shd w:val="clear" w:color="auto" w:fill="auto"/>
          </w:tcPr>
          <w:p w14:paraId="085CD19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7</w:t>
            </w:r>
          </w:p>
        </w:tc>
        <w:tc>
          <w:tcPr>
            <w:tcW w:w="611" w:type="dxa"/>
            <w:shd w:val="clear" w:color="auto" w:fill="auto"/>
          </w:tcPr>
          <w:p w14:paraId="6BE0A734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4</w:t>
            </w:r>
          </w:p>
        </w:tc>
        <w:tc>
          <w:tcPr>
            <w:tcW w:w="611" w:type="dxa"/>
            <w:shd w:val="clear" w:color="auto" w:fill="auto"/>
          </w:tcPr>
          <w:p w14:paraId="247B559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744" w:type="dxa"/>
            <w:shd w:val="clear" w:color="auto" w:fill="auto"/>
          </w:tcPr>
          <w:p w14:paraId="2A8EC098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</w:tr>
      <w:tr w:rsidR="00E85245" w:rsidRPr="00E85245" w14:paraId="5595A131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4D87BBF5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</w:tcPr>
          <w:p w14:paraId="6B42925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73F55332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shd w:val="clear" w:color="auto" w:fill="auto"/>
          </w:tcPr>
          <w:p w14:paraId="2585908A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2" w:type="dxa"/>
            <w:shd w:val="clear" w:color="auto" w:fill="auto"/>
          </w:tcPr>
          <w:p w14:paraId="1006BCDA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9</w:t>
            </w:r>
          </w:p>
        </w:tc>
        <w:tc>
          <w:tcPr>
            <w:tcW w:w="611" w:type="dxa"/>
            <w:shd w:val="clear" w:color="auto" w:fill="auto"/>
          </w:tcPr>
          <w:p w14:paraId="6D87ABF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08DC37F6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2" w:type="dxa"/>
            <w:shd w:val="clear" w:color="auto" w:fill="auto"/>
          </w:tcPr>
          <w:p w14:paraId="035B9224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6B022446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1</w:t>
            </w:r>
          </w:p>
        </w:tc>
        <w:tc>
          <w:tcPr>
            <w:tcW w:w="611" w:type="dxa"/>
            <w:shd w:val="clear" w:color="auto" w:fill="auto"/>
          </w:tcPr>
          <w:p w14:paraId="4C369048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2</w:t>
            </w:r>
          </w:p>
        </w:tc>
        <w:tc>
          <w:tcPr>
            <w:tcW w:w="611" w:type="dxa"/>
            <w:shd w:val="clear" w:color="auto" w:fill="auto"/>
          </w:tcPr>
          <w:p w14:paraId="644A07ED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2" w:type="dxa"/>
            <w:shd w:val="clear" w:color="auto" w:fill="auto"/>
          </w:tcPr>
          <w:p w14:paraId="071EECE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611" w:type="dxa"/>
            <w:shd w:val="clear" w:color="auto" w:fill="auto"/>
          </w:tcPr>
          <w:p w14:paraId="48736A0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3</w:t>
            </w:r>
          </w:p>
        </w:tc>
        <w:tc>
          <w:tcPr>
            <w:tcW w:w="611" w:type="dxa"/>
            <w:shd w:val="clear" w:color="auto" w:fill="auto"/>
          </w:tcPr>
          <w:p w14:paraId="0EB68D85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4</w:t>
            </w:r>
          </w:p>
        </w:tc>
        <w:tc>
          <w:tcPr>
            <w:tcW w:w="744" w:type="dxa"/>
            <w:shd w:val="clear" w:color="auto" w:fill="auto"/>
          </w:tcPr>
          <w:p w14:paraId="0C5FE30A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</w:tr>
      <w:tr w:rsidR="00E85245" w:rsidRPr="00E85245" w14:paraId="293A731B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855B53B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</w:tcPr>
          <w:p w14:paraId="3B168FDF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6B9A2604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2</w:t>
            </w:r>
          </w:p>
        </w:tc>
        <w:tc>
          <w:tcPr>
            <w:tcW w:w="611" w:type="dxa"/>
            <w:shd w:val="clear" w:color="auto" w:fill="auto"/>
          </w:tcPr>
          <w:p w14:paraId="13B156A6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14:paraId="1555E710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</w:tcPr>
          <w:p w14:paraId="1B8E129A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346C63DB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14:paraId="3D3F8E18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8</w:t>
            </w:r>
          </w:p>
        </w:tc>
        <w:tc>
          <w:tcPr>
            <w:tcW w:w="611" w:type="dxa"/>
            <w:shd w:val="clear" w:color="auto" w:fill="auto"/>
          </w:tcPr>
          <w:p w14:paraId="4A3AF7C6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53404497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2</w:t>
            </w:r>
          </w:p>
        </w:tc>
        <w:tc>
          <w:tcPr>
            <w:tcW w:w="611" w:type="dxa"/>
            <w:shd w:val="clear" w:color="auto" w:fill="auto"/>
          </w:tcPr>
          <w:p w14:paraId="639430A4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14:paraId="471AF0F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7</w:t>
            </w:r>
          </w:p>
        </w:tc>
        <w:tc>
          <w:tcPr>
            <w:tcW w:w="611" w:type="dxa"/>
            <w:shd w:val="clear" w:color="auto" w:fill="auto"/>
          </w:tcPr>
          <w:p w14:paraId="6F9B61C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37035A59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14:paraId="16ADEBC4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</w:tr>
      <w:tr w:rsidR="00E85245" w:rsidRPr="00E85245" w14:paraId="47017FEF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425E8F6D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40B1206A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</w:tcPr>
          <w:p w14:paraId="663557D9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3</w:t>
            </w:r>
          </w:p>
        </w:tc>
        <w:tc>
          <w:tcPr>
            <w:tcW w:w="611" w:type="dxa"/>
            <w:shd w:val="clear" w:color="auto" w:fill="auto"/>
          </w:tcPr>
          <w:p w14:paraId="27781BC4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2" w:type="dxa"/>
            <w:shd w:val="clear" w:color="auto" w:fill="auto"/>
          </w:tcPr>
          <w:p w14:paraId="45CDF250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08D5C52D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0BFA0839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</w:tcPr>
          <w:p w14:paraId="121A2104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0F7153AC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</w:tcPr>
          <w:p w14:paraId="09A3B053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8</w:t>
            </w:r>
          </w:p>
        </w:tc>
        <w:tc>
          <w:tcPr>
            <w:tcW w:w="611" w:type="dxa"/>
            <w:shd w:val="clear" w:color="auto" w:fill="auto"/>
          </w:tcPr>
          <w:p w14:paraId="67B01486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0</w:t>
            </w:r>
          </w:p>
        </w:tc>
        <w:tc>
          <w:tcPr>
            <w:tcW w:w="612" w:type="dxa"/>
            <w:shd w:val="clear" w:color="auto" w:fill="auto"/>
          </w:tcPr>
          <w:p w14:paraId="6910579B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9</w:t>
            </w:r>
          </w:p>
        </w:tc>
        <w:tc>
          <w:tcPr>
            <w:tcW w:w="611" w:type="dxa"/>
            <w:shd w:val="clear" w:color="auto" w:fill="auto"/>
          </w:tcPr>
          <w:p w14:paraId="32FDC9F9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4D3A282D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4</w:t>
            </w:r>
          </w:p>
        </w:tc>
        <w:tc>
          <w:tcPr>
            <w:tcW w:w="744" w:type="dxa"/>
            <w:shd w:val="clear" w:color="auto" w:fill="auto"/>
          </w:tcPr>
          <w:p w14:paraId="4B243491" w14:textId="77777777" w:rsidR="0094378A" w:rsidRPr="00E85245" w:rsidRDefault="0094378A" w:rsidP="00BF0EA1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</w:tr>
      <w:tr w:rsidR="00E85245" w:rsidRPr="00E85245" w14:paraId="09BF9A10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1F95C4D3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AC93B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AABA4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B817FE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7D56F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7D5C81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528B7F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BE3752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5CF067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7F47F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F83FBE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B24FA3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A60478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064AC8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6FB6AB" w14:textId="77777777" w:rsidR="0094378A" w:rsidRPr="00E85245" w:rsidRDefault="0094378A" w:rsidP="00BF0EA1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</w:tr>
      <w:tr w:rsidR="00E85245" w:rsidRPr="00E85245" w14:paraId="2EB10FF6" w14:textId="77777777" w:rsidTr="00BF0EA1">
        <w:trPr>
          <w:trHeight w:val="643"/>
        </w:trPr>
        <w:tc>
          <w:tcPr>
            <w:tcW w:w="10160" w:type="dxa"/>
            <w:gridSpan w:val="16"/>
            <w:shd w:val="clear" w:color="auto" w:fill="FFFFFF" w:themeFill="background1"/>
          </w:tcPr>
          <w:p w14:paraId="1686066C" w14:textId="5885EA1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Directed Message Passing Neural Network</w:t>
            </w:r>
            <w:r w:rsidR="00C40032" w:rsidRPr="00E85245">
              <w:rPr>
                <w:b/>
                <w:color w:val="000000" w:themeColor="text1"/>
              </w:rPr>
              <w:t xml:space="preserve"> (without RDKit Descriptors)</w:t>
            </w:r>
          </w:p>
        </w:tc>
      </w:tr>
      <w:tr w:rsidR="00E85245" w:rsidRPr="00E85245" w14:paraId="02DAF9B5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59BE2915" w14:textId="1F6E791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</w:tcPr>
          <w:p w14:paraId="6F3AE6DD" w14:textId="6C291670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41B79D21" w14:textId="7F4EBCC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3C13C3BF" w14:textId="0AACDBF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2" w:type="dxa"/>
            <w:shd w:val="clear" w:color="auto" w:fill="auto"/>
          </w:tcPr>
          <w:p w14:paraId="5D49382C" w14:textId="247F32BA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5CFCDC41" w14:textId="3EC9D28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</w:tcPr>
          <w:p w14:paraId="6B9A9582" w14:textId="5F9F41EA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2" w:type="dxa"/>
            <w:shd w:val="clear" w:color="auto" w:fill="auto"/>
          </w:tcPr>
          <w:p w14:paraId="24668BA6" w14:textId="7BB08DEA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0D0816AE" w14:textId="3F41370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0A5ACD9B" w14:textId="43E8EC7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4</w:t>
            </w:r>
          </w:p>
        </w:tc>
        <w:tc>
          <w:tcPr>
            <w:tcW w:w="611" w:type="dxa"/>
            <w:shd w:val="clear" w:color="auto" w:fill="auto"/>
          </w:tcPr>
          <w:p w14:paraId="588E7638" w14:textId="59C4AB2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2" w:type="dxa"/>
            <w:shd w:val="clear" w:color="auto" w:fill="auto"/>
          </w:tcPr>
          <w:p w14:paraId="6C5A240C" w14:textId="68E614A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</w:tcPr>
          <w:p w14:paraId="5925DB2A" w14:textId="5DB2908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1C55CF60" w14:textId="265F405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744" w:type="dxa"/>
            <w:shd w:val="clear" w:color="auto" w:fill="auto"/>
          </w:tcPr>
          <w:p w14:paraId="230145AE" w14:textId="2F3342E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</w:tr>
      <w:tr w:rsidR="00E85245" w:rsidRPr="00E85245" w14:paraId="581CB678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25AA51E6" w14:textId="5C99C1A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</w:tcPr>
          <w:p w14:paraId="1214A06E" w14:textId="11A7E111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shd w:val="clear" w:color="auto" w:fill="auto"/>
          </w:tcPr>
          <w:p w14:paraId="3C5B4519" w14:textId="70720D2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shd w:val="clear" w:color="auto" w:fill="auto"/>
          </w:tcPr>
          <w:p w14:paraId="14769F36" w14:textId="626EC7E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612" w:type="dxa"/>
            <w:shd w:val="clear" w:color="auto" w:fill="auto"/>
          </w:tcPr>
          <w:p w14:paraId="25C686E7" w14:textId="4EF7371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4C320CCE" w14:textId="7D094F3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37222037" w14:textId="6930ACFF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2" w:type="dxa"/>
            <w:shd w:val="clear" w:color="auto" w:fill="auto"/>
          </w:tcPr>
          <w:p w14:paraId="333AAE9B" w14:textId="0B699F8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shd w:val="clear" w:color="auto" w:fill="auto"/>
          </w:tcPr>
          <w:p w14:paraId="6D4934DE" w14:textId="6E19152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</w:tcPr>
          <w:p w14:paraId="2C7E0A35" w14:textId="534CFAE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</w:tcPr>
          <w:p w14:paraId="7A5A59E8" w14:textId="4B41DD8F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612" w:type="dxa"/>
            <w:shd w:val="clear" w:color="auto" w:fill="auto"/>
          </w:tcPr>
          <w:p w14:paraId="7738247F" w14:textId="38DDA3E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3FDD08DC" w14:textId="29E5661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611" w:type="dxa"/>
            <w:shd w:val="clear" w:color="auto" w:fill="auto"/>
          </w:tcPr>
          <w:p w14:paraId="1DA9A8FB" w14:textId="6089D79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2</w:t>
            </w:r>
          </w:p>
        </w:tc>
        <w:tc>
          <w:tcPr>
            <w:tcW w:w="744" w:type="dxa"/>
            <w:shd w:val="clear" w:color="auto" w:fill="auto"/>
          </w:tcPr>
          <w:p w14:paraId="10C45C7C" w14:textId="2320C341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</w:tr>
      <w:tr w:rsidR="00E85245" w:rsidRPr="00E85245" w14:paraId="55DCC1B8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09106FD" w14:textId="3AEF50B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</w:tcPr>
          <w:p w14:paraId="36C5F93E" w14:textId="09F7FD2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63F7977D" w14:textId="09B7B35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2C7B79B1" w14:textId="6768A35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14:paraId="17F848A1" w14:textId="345029E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2B070D59" w14:textId="0264A48B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</w:tcPr>
          <w:p w14:paraId="4897E666" w14:textId="6A091441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2" w:type="dxa"/>
            <w:shd w:val="clear" w:color="auto" w:fill="auto"/>
          </w:tcPr>
          <w:p w14:paraId="066EB372" w14:textId="795ADE7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8</w:t>
            </w:r>
          </w:p>
        </w:tc>
        <w:tc>
          <w:tcPr>
            <w:tcW w:w="611" w:type="dxa"/>
            <w:shd w:val="clear" w:color="auto" w:fill="auto"/>
          </w:tcPr>
          <w:p w14:paraId="5FE6CE77" w14:textId="2E14D4A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</w:tcPr>
          <w:p w14:paraId="348B91F5" w14:textId="702E82F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696B3EF7" w14:textId="4362894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14:paraId="525B7733" w14:textId="3639634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0</w:t>
            </w:r>
          </w:p>
        </w:tc>
        <w:tc>
          <w:tcPr>
            <w:tcW w:w="611" w:type="dxa"/>
            <w:shd w:val="clear" w:color="auto" w:fill="auto"/>
          </w:tcPr>
          <w:p w14:paraId="19F8C7D5" w14:textId="52A35A2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7816E3DB" w14:textId="5FC5D06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7</w:t>
            </w:r>
          </w:p>
        </w:tc>
        <w:tc>
          <w:tcPr>
            <w:tcW w:w="744" w:type="dxa"/>
            <w:shd w:val="clear" w:color="auto" w:fill="auto"/>
          </w:tcPr>
          <w:p w14:paraId="21305294" w14:textId="42D8B12C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</w:tr>
      <w:tr w:rsidR="00E85245" w:rsidRPr="00E85245" w14:paraId="447030CB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11009467" w14:textId="0E11AFD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5E49DDC0" w14:textId="57939030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</w:tcPr>
          <w:p w14:paraId="52CD00A4" w14:textId="530F6D69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4</w:t>
            </w:r>
          </w:p>
        </w:tc>
        <w:tc>
          <w:tcPr>
            <w:tcW w:w="611" w:type="dxa"/>
            <w:shd w:val="clear" w:color="auto" w:fill="auto"/>
          </w:tcPr>
          <w:p w14:paraId="1D9E7104" w14:textId="11E5252C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2" w:type="dxa"/>
            <w:shd w:val="clear" w:color="auto" w:fill="auto"/>
          </w:tcPr>
          <w:p w14:paraId="62626D55" w14:textId="1ECFBC2A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8</w:t>
            </w:r>
          </w:p>
        </w:tc>
        <w:tc>
          <w:tcPr>
            <w:tcW w:w="611" w:type="dxa"/>
            <w:shd w:val="clear" w:color="auto" w:fill="auto"/>
          </w:tcPr>
          <w:p w14:paraId="75094FA2" w14:textId="22724D0F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</w:tcPr>
          <w:p w14:paraId="0141006D" w14:textId="1602FBF6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2" w:type="dxa"/>
            <w:shd w:val="clear" w:color="auto" w:fill="auto"/>
          </w:tcPr>
          <w:p w14:paraId="35BA11C4" w14:textId="0B88D919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</w:tcPr>
          <w:p w14:paraId="3E486093" w14:textId="1BFD478F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</w:tcPr>
          <w:p w14:paraId="79ADBA92" w14:textId="5EAF0A9F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9</w:t>
            </w:r>
          </w:p>
        </w:tc>
        <w:tc>
          <w:tcPr>
            <w:tcW w:w="611" w:type="dxa"/>
            <w:shd w:val="clear" w:color="auto" w:fill="auto"/>
          </w:tcPr>
          <w:p w14:paraId="18DB64B5" w14:textId="7C374F26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2" w:type="dxa"/>
            <w:shd w:val="clear" w:color="auto" w:fill="auto"/>
          </w:tcPr>
          <w:p w14:paraId="33B33C5C" w14:textId="70E45964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7E1F6FA2" w14:textId="03464373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170A8E5E" w14:textId="39963878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3</w:t>
            </w:r>
          </w:p>
        </w:tc>
        <w:tc>
          <w:tcPr>
            <w:tcW w:w="744" w:type="dxa"/>
            <w:shd w:val="clear" w:color="auto" w:fill="auto"/>
          </w:tcPr>
          <w:p w14:paraId="0B047103" w14:textId="53011515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</w:tr>
      <w:tr w:rsidR="00E85245" w:rsidRPr="00E85245" w14:paraId="1BCF55E1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1F0CB823" w14:textId="6B92AE0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4600C8C4" w14:textId="752B35DB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2722EDEF" w14:textId="15BE0161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3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020E9E6E" w14:textId="3547B29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05E082B5" w14:textId="1A9B283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1031BB2" w14:textId="4D62AC4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3F4A4024" w14:textId="5D77377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1E8B706C" w14:textId="4198BC9B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66649807" w14:textId="1B886C5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3C29389C" w14:textId="5BB1EE6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46D7A03" w14:textId="541384E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46EE878D" w14:textId="0BDDDD6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47D30A7B" w14:textId="598338D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0645FDDC" w14:textId="1A2979F0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744" w:type="dxa"/>
            <w:shd w:val="clear" w:color="auto" w:fill="auto"/>
          </w:tcPr>
          <w:p w14:paraId="462886FC" w14:textId="4437A52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</w:tr>
      <w:tr w:rsidR="00E85245" w:rsidRPr="00E85245" w14:paraId="329DBD4C" w14:textId="77777777" w:rsidTr="00BF0EA1">
        <w:trPr>
          <w:trHeight w:val="643"/>
        </w:trPr>
        <w:tc>
          <w:tcPr>
            <w:tcW w:w="10160" w:type="dxa"/>
            <w:gridSpan w:val="16"/>
            <w:tcBorders>
              <w:top w:val="single" w:sz="8" w:space="0" w:color="auto"/>
            </w:tcBorders>
            <w:shd w:val="clear" w:color="auto" w:fill="FFFFFF" w:themeFill="background1"/>
          </w:tcPr>
          <w:p w14:paraId="7C1E5487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rFonts w:eastAsiaTheme="minorEastAsia"/>
                <w:b/>
                <w:color w:val="000000" w:themeColor="text1"/>
              </w:rPr>
              <w:t xml:space="preserve">Message </w:t>
            </w:r>
            <w:r w:rsidRPr="00E85245">
              <w:rPr>
                <w:b/>
                <w:color w:val="000000" w:themeColor="text1"/>
              </w:rPr>
              <w:t>Passing Neural Network (with RDKit Descriptors)</w:t>
            </w:r>
          </w:p>
        </w:tc>
      </w:tr>
      <w:tr w:rsidR="00E85245" w:rsidRPr="00E85245" w14:paraId="1D287520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873E8FE" w14:textId="77777777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</w:tcPr>
          <w:p w14:paraId="41BE570D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</w:tcPr>
          <w:p w14:paraId="3E1E7473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31663ABE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</w:tcPr>
          <w:p w14:paraId="39E8522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</w:tcPr>
          <w:p w14:paraId="20A3A44A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40E27EBA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</w:tcPr>
          <w:p w14:paraId="4C248939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</w:tcPr>
          <w:p w14:paraId="30B13FE0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</w:tcPr>
          <w:p w14:paraId="1AEC4AFF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4</w:t>
            </w:r>
          </w:p>
        </w:tc>
        <w:tc>
          <w:tcPr>
            <w:tcW w:w="611" w:type="dxa"/>
            <w:shd w:val="clear" w:color="auto" w:fill="auto"/>
          </w:tcPr>
          <w:p w14:paraId="7605CB3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2" w:type="dxa"/>
            <w:shd w:val="clear" w:color="auto" w:fill="auto"/>
          </w:tcPr>
          <w:p w14:paraId="5751C7C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</w:tcPr>
          <w:p w14:paraId="7769421A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</w:tcPr>
          <w:p w14:paraId="1C19DD7A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744" w:type="dxa"/>
            <w:shd w:val="clear" w:color="auto" w:fill="auto"/>
          </w:tcPr>
          <w:p w14:paraId="275258E1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</w:tr>
      <w:tr w:rsidR="00E85245" w:rsidRPr="00E85245" w14:paraId="70F76B4E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342207BF" w14:textId="77777777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</w:tcPr>
          <w:p w14:paraId="188FE9EE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640E042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1" w:type="dxa"/>
            <w:shd w:val="clear" w:color="auto" w:fill="auto"/>
          </w:tcPr>
          <w:p w14:paraId="08C180CB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2" w:type="dxa"/>
            <w:shd w:val="clear" w:color="auto" w:fill="auto"/>
          </w:tcPr>
          <w:p w14:paraId="0276A991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1D53CD89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3300BA8B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612" w:type="dxa"/>
            <w:shd w:val="clear" w:color="auto" w:fill="auto"/>
          </w:tcPr>
          <w:p w14:paraId="3E0132B3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shd w:val="clear" w:color="auto" w:fill="auto"/>
          </w:tcPr>
          <w:p w14:paraId="4F02CC73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611" w:type="dxa"/>
            <w:shd w:val="clear" w:color="auto" w:fill="auto"/>
          </w:tcPr>
          <w:p w14:paraId="396A464C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9</w:t>
            </w:r>
          </w:p>
        </w:tc>
        <w:tc>
          <w:tcPr>
            <w:tcW w:w="611" w:type="dxa"/>
            <w:shd w:val="clear" w:color="auto" w:fill="auto"/>
          </w:tcPr>
          <w:p w14:paraId="3D17A860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2" w:type="dxa"/>
            <w:shd w:val="clear" w:color="auto" w:fill="auto"/>
          </w:tcPr>
          <w:p w14:paraId="4FA351C0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14:paraId="47841BA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9</w:t>
            </w:r>
          </w:p>
        </w:tc>
        <w:tc>
          <w:tcPr>
            <w:tcW w:w="611" w:type="dxa"/>
            <w:shd w:val="clear" w:color="auto" w:fill="auto"/>
          </w:tcPr>
          <w:p w14:paraId="32259489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  <w:tc>
          <w:tcPr>
            <w:tcW w:w="744" w:type="dxa"/>
            <w:shd w:val="clear" w:color="auto" w:fill="auto"/>
          </w:tcPr>
          <w:p w14:paraId="66C00E74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</w:tr>
      <w:tr w:rsidR="00E85245" w:rsidRPr="00E85245" w14:paraId="684A1C3F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5EDC7024" w14:textId="77777777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</w:tcPr>
          <w:p w14:paraId="49C708FE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73B0D209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6176945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2" w:type="dxa"/>
            <w:shd w:val="clear" w:color="auto" w:fill="auto"/>
          </w:tcPr>
          <w:p w14:paraId="1D2584D4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43658DD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29FF15E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14:paraId="39F7D32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736C344A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191EF2C5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53543B05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14:paraId="61690548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14FC8C87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14:paraId="37A7C3B3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14:paraId="3A0B8DC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</w:tr>
      <w:tr w:rsidR="00E85245" w:rsidRPr="00E85245" w14:paraId="4424854B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7E2A95BE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42BF99B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4</w:t>
            </w:r>
          </w:p>
        </w:tc>
        <w:tc>
          <w:tcPr>
            <w:tcW w:w="611" w:type="dxa"/>
            <w:shd w:val="clear" w:color="auto" w:fill="auto"/>
          </w:tcPr>
          <w:p w14:paraId="4B7855A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8</w:t>
            </w:r>
          </w:p>
        </w:tc>
        <w:tc>
          <w:tcPr>
            <w:tcW w:w="611" w:type="dxa"/>
            <w:shd w:val="clear" w:color="auto" w:fill="auto"/>
          </w:tcPr>
          <w:p w14:paraId="627A912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2" w:type="dxa"/>
            <w:shd w:val="clear" w:color="auto" w:fill="auto"/>
          </w:tcPr>
          <w:p w14:paraId="13205D5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0</w:t>
            </w:r>
          </w:p>
        </w:tc>
        <w:tc>
          <w:tcPr>
            <w:tcW w:w="611" w:type="dxa"/>
            <w:shd w:val="clear" w:color="auto" w:fill="auto"/>
          </w:tcPr>
          <w:p w14:paraId="5BA8AA7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7</w:t>
            </w:r>
          </w:p>
        </w:tc>
        <w:tc>
          <w:tcPr>
            <w:tcW w:w="611" w:type="dxa"/>
            <w:shd w:val="clear" w:color="auto" w:fill="auto"/>
          </w:tcPr>
          <w:p w14:paraId="70A0805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0</w:t>
            </w:r>
          </w:p>
        </w:tc>
        <w:tc>
          <w:tcPr>
            <w:tcW w:w="612" w:type="dxa"/>
            <w:shd w:val="clear" w:color="auto" w:fill="auto"/>
          </w:tcPr>
          <w:p w14:paraId="5868F6D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59</w:t>
            </w:r>
          </w:p>
        </w:tc>
        <w:tc>
          <w:tcPr>
            <w:tcW w:w="611" w:type="dxa"/>
            <w:shd w:val="clear" w:color="auto" w:fill="auto"/>
          </w:tcPr>
          <w:p w14:paraId="4DD1FFD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1" w:type="dxa"/>
            <w:shd w:val="clear" w:color="auto" w:fill="auto"/>
          </w:tcPr>
          <w:p w14:paraId="0C512A1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9</w:t>
            </w:r>
          </w:p>
        </w:tc>
        <w:tc>
          <w:tcPr>
            <w:tcW w:w="611" w:type="dxa"/>
            <w:shd w:val="clear" w:color="auto" w:fill="auto"/>
          </w:tcPr>
          <w:p w14:paraId="20C74F7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8</w:t>
            </w:r>
          </w:p>
        </w:tc>
        <w:tc>
          <w:tcPr>
            <w:tcW w:w="612" w:type="dxa"/>
            <w:shd w:val="clear" w:color="auto" w:fill="auto"/>
          </w:tcPr>
          <w:p w14:paraId="193FCBF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55</w:t>
            </w:r>
          </w:p>
        </w:tc>
        <w:tc>
          <w:tcPr>
            <w:tcW w:w="611" w:type="dxa"/>
            <w:shd w:val="clear" w:color="auto" w:fill="auto"/>
          </w:tcPr>
          <w:p w14:paraId="3F81814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7</w:t>
            </w:r>
          </w:p>
        </w:tc>
        <w:tc>
          <w:tcPr>
            <w:tcW w:w="611" w:type="dxa"/>
            <w:shd w:val="clear" w:color="auto" w:fill="auto"/>
          </w:tcPr>
          <w:p w14:paraId="6648540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744" w:type="dxa"/>
            <w:shd w:val="clear" w:color="auto" w:fill="auto"/>
          </w:tcPr>
          <w:p w14:paraId="7FCBAFC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7</w:t>
            </w:r>
          </w:p>
        </w:tc>
      </w:tr>
      <w:tr w:rsidR="00E85245" w:rsidRPr="00E85245" w14:paraId="7834611C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481A7A11" w14:textId="77777777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3AC9C6A0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3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69D5C9E7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49AFA4B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724E0B37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371132EB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29DB379E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4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59F15E7F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4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BC30D8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24EA89ED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54B9FE12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7E54E27C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981A91C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E41469B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744" w:type="dxa"/>
            <w:shd w:val="clear" w:color="auto" w:fill="auto"/>
          </w:tcPr>
          <w:p w14:paraId="493E5AF6" w14:textId="7777777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</w:tr>
      <w:tr w:rsidR="00E85245" w:rsidRPr="00E85245" w14:paraId="6A7D9C71" w14:textId="77777777" w:rsidTr="00BF0EA1">
        <w:trPr>
          <w:trHeight w:val="643"/>
        </w:trPr>
        <w:tc>
          <w:tcPr>
            <w:tcW w:w="10160" w:type="dxa"/>
            <w:gridSpan w:val="16"/>
            <w:tcBorders>
              <w:top w:val="single" w:sz="8" w:space="0" w:color="auto"/>
            </w:tcBorders>
            <w:shd w:val="clear" w:color="auto" w:fill="FFFFFF" w:themeFill="background1"/>
          </w:tcPr>
          <w:p w14:paraId="0C7E75E5" w14:textId="08585271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rFonts w:eastAsiaTheme="minorEastAsia"/>
                <w:b/>
                <w:color w:val="000000" w:themeColor="text1"/>
              </w:rPr>
              <w:t xml:space="preserve">Message </w:t>
            </w:r>
            <w:r w:rsidRPr="00E85245">
              <w:rPr>
                <w:b/>
                <w:color w:val="000000" w:themeColor="text1"/>
              </w:rPr>
              <w:t>Passing Neural Network</w:t>
            </w:r>
            <w:r w:rsidR="00C40032" w:rsidRPr="00E85245">
              <w:rPr>
                <w:b/>
                <w:color w:val="000000" w:themeColor="text1"/>
              </w:rPr>
              <w:t xml:space="preserve"> (without RDKit Descriptors)</w:t>
            </w:r>
          </w:p>
        </w:tc>
      </w:tr>
      <w:tr w:rsidR="00E85245" w:rsidRPr="00E85245" w14:paraId="0222F81F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FE79B7A" w14:textId="013FCAC3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</w:tcPr>
          <w:p w14:paraId="23447DE6" w14:textId="07524C8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</w:tcPr>
          <w:p w14:paraId="159EADA9" w14:textId="7B4E4E3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0378DC5A" w14:textId="061AF59A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2" w:type="dxa"/>
            <w:shd w:val="clear" w:color="auto" w:fill="auto"/>
          </w:tcPr>
          <w:p w14:paraId="4EAA25C3" w14:textId="534CC293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1" w:type="dxa"/>
            <w:shd w:val="clear" w:color="auto" w:fill="auto"/>
          </w:tcPr>
          <w:p w14:paraId="7077851A" w14:textId="42D172F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343A196D" w14:textId="7835623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</w:tcPr>
          <w:p w14:paraId="33EE427D" w14:textId="330515E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567991B9" w14:textId="6525C43C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</w:tcPr>
          <w:p w14:paraId="10D837A8" w14:textId="74E62E0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5</w:t>
            </w:r>
          </w:p>
        </w:tc>
        <w:tc>
          <w:tcPr>
            <w:tcW w:w="611" w:type="dxa"/>
            <w:shd w:val="clear" w:color="auto" w:fill="auto"/>
          </w:tcPr>
          <w:p w14:paraId="51DBEC84" w14:textId="3D80A28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2" w:type="dxa"/>
            <w:shd w:val="clear" w:color="auto" w:fill="auto"/>
          </w:tcPr>
          <w:p w14:paraId="7D0D5E8A" w14:textId="0AE7E2BF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</w:tcPr>
          <w:p w14:paraId="04F0C521" w14:textId="7CF27AB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23C7332B" w14:textId="7D5AF40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744" w:type="dxa"/>
            <w:shd w:val="clear" w:color="auto" w:fill="auto"/>
          </w:tcPr>
          <w:p w14:paraId="2C02CA98" w14:textId="2550B53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</w:tr>
      <w:tr w:rsidR="00E85245" w:rsidRPr="00E85245" w14:paraId="02D6AF90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12957B01" w14:textId="2445D960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</w:tcPr>
          <w:p w14:paraId="0B9CA29F" w14:textId="26B1072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3</w:t>
            </w:r>
          </w:p>
        </w:tc>
        <w:tc>
          <w:tcPr>
            <w:tcW w:w="611" w:type="dxa"/>
            <w:shd w:val="clear" w:color="auto" w:fill="auto"/>
          </w:tcPr>
          <w:p w14:paraId="13175C4C" w14:textId="706C1D6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1" w:type="dxa"/>
            <w:shd w:val="clear" w:color="auto" w:fill="auto"/>
          </w:tcPr>
          <w:p w14:paraId="023C7B5F" w14:textId="7EB03DF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2" w:type="dxa"/>
            <w:shd w:val="clear" w:color="auto" w:fill="auto"/>
          </w:tcPr>
          <w:p w14:paraId="6555A1FC" w14:textId="4A465F9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21341C6A" w14:textId="08CDC72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6732CD25" w14:textId="595DC57C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2" w:type="dxa"/>
            <w:shd w:val="clear" w:color="auto" w:fill="auto"/>
          </w:tcPr>
          <w:p w14:paraId="22F4FEF4" w14:textId="7D6E073A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shd w:val="clear" w:color="auto" w:fill="auto"/>
          </w:tcPr>
          <w:p w14:paraId="2BE58972" w14:textId="01182C7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  <w:tc>
          <w:tcPr>
            <w:tcW w:w="611" w:type="dxa"/>
            <w:shd w:val="clear" w:color="auto" w:fill="auto"/>
          </w:tcPr>
          <w:p w14:paraId="1FD693BD" w14:textId="176E966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1</w:t>
            </w:r>
          </w:p>
        </w:tc>
        <w:tc>
          <w:tcPr>
            <w:tcW w:w="611" w:type="dxa"/>
            <w:shd w:val="clear" w:color="auto" w:fill="auto"/>
          </w:tcPr>
          <w:p w14:paraId="05EE6B6B" w14:textId="088C46E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612" w:type="dxa"/>
            <w:shd w:val="clear" w:color="auto" w:fill="auto"/>
          </w:tcPr>
          <w:p w14:paraId="269B8C5D" w14:textId="088909B0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14:paraId="386490DF" w14:textId="0C45672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9</w:t>
            </w:r>
          </w:p>
        </w:tc>
        <w:tc>
          <w:tcPr>
            <w:tcW w:w="611" w:type="dxa"/>
            <w:shd w:val="clear" w:color="auto" w:fill="auto"/>
          </w:tcPr>
          <w:p w14:paraId="051680A0" w14:textId="5D9282C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33</w:t>
            </w:r>
          </w:p>
        </w:tc>
        <w:tc>
          <w:tcPr>
            <w:tcW w:w="744" w:type="dxa"/>
            <w:shd w:val="clear" w:color="auto" w:fill="auto"/>
          </w:tcPr>
          <w:p w14:paraId="4B5123C9" w14:textId="58AF819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</w:tr>
      <w:tr w:rsidR="00E85245" w:rsidRPr="00E85245" w14:paraId="35EECF37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0119DD1D" w14:textId="600C557A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</w:tcPr>
          <w:p w14:paraId="5844650C" w14:textId="5438034F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52E56115" w14:textId="03E3CD50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2</w:t>
            </w:r>
          </w:p>
        </w:tc>
        <w:tc>
          <w:tcPr>
            <w:tcW w:w="611" w:type="dxa"/>
            <w:shd w:val="clear" w:color="auto" w:fill="auto"/>
          </w:tcPr>
          <w:p w14:paraId="44CA46A9" w14:textId="554820D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14:paraId="1F0587AE" w14:textId="4B20F3C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3232E039" w14:textId="4A3610E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64D0C585" w14:textId="173383C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14:paraId="38365EDA" w14:textId="2E53278F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18E19B61" w14:textId="4721709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221284F9" w14:textId="68EA24C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</w:tcPr>
          <w:p w14:paraId="3B8408CB" w14:textId="7992D0A5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14:paraId="53522066" w14:textId="105B33AB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10B1BBEE" w14:textId="15D9E5F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14:paraId="0D8348E5" w14:textId="6358DD98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14:paraId="00902BD9" w14:textId="633A036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</w:tr>
      <w:tr w:rsidR="00E85245" w:rsidRPr="00E85245" w14:paraId="4966DE92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25905157" w14:textId="43A0A769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2C8D4C2D" w14:textId="054334B3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4</w:t>
            </w:r>
          </w:p>
        </w:tc>
        <w:tc>
          <w:tcPr>
            <w:tcW w:w="611" w:type="dxa"/>
            <w:shd w:val="clear" w:color="auto" w:fill="auto"/>
          </w:tcPr>
          <w:p w14:paraId="43B01E75" w14:textId="7E496A6D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0</w:t>
            </w:r>
          </w:p>
        </w:tc>
        <w:tc>
          <w:tcPr>
            <w:tcW w:w="611" w:type="dxa"/>
            <w:shd w:val="clear" w:color="auto" w:fill="auto"/>
          </w:tcPr>
          <w:p w14:paraId="568D4C9D" w14:textId="6184C8AA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2" w:type="dxa"/>
            <w:shd w:val="clear" w:color="auto" w:fill="auto"/>
          </w:tcPr>
          <w:p w14:paraId="05C10246" w14:textId="3E12FF58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5880E5BC" w14:textId="79DAA7C9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7</w:t>
            </w:r>
          </w:p>
        </w:tc>
        <w:tc>
          <w:tcPr>
            <w:tcW w:w="611" w:type="dxa"/>
            <w:shd w:val="clear" w:color="auto" w:fill="auto"/>
          </w:tcPr>
          <w:p w14:paraId="63FA40E0" w14:textId="5463BB89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</w:tcPr>
          <w:p w14:paraId="1297BA94" w14:textId="111E57CE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</w:tcPr>
          <w:p w14:paraId="61DD7424" w14:textId="541B35ED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07BD61A6" w14:textId="32F0B8DD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3</w:t>
            </w:r>
          </w:p>
        </w:tc>
        <w:tc>
          <w:tcPr>
            <w:tcW w:w="611" w:type="dxa"/>
            <w:shd w:val="clear" w:color="auto" w:fill="auto"/>
          </w:tcPr>
          <w:p w14:paraId="0757C53F" w14:textId="57F0C21D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2" w:type="dxa"/>
            <w:shd w:val="clear" w:color="auto" w:fill="auto"/>
          </w:tcPr>
          <w:p w14:paraId="4D36AE3E" w14:textId="4A53A57B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2</w:t>
            </w:r>
          </w:p>
        </w:tc>
        <w:tc>
          <w:tcPr>
            <w:tcW w:w="611" w:type="dxa"/>
            <w:shd w:val="clear" w:color="auto" w:fill="auto"/>
          </w:tcPr>
          <w:p w14:paraId="45C76EBE" w14:textId="06003C73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</w:tcPr>
          <w:p w14:paraId="0EF05049" w14:textId="521BB64F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744" w:type="dxa"/>
            <w:shd w:val="clear" w:color="auto" w:fill="auto"/>
          </w:tcPr>
          <w:p w14:paraId="3444AB28" w14:textId="0C2DC6D3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</w:tr>
      <w:tr w:rsidR="00E85245" w:rsidRPr="00E85245" w14:paraId="229E1F05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0A7553FE" w14:textId="53314320" w:rsidR="00740A44" w:rsidRPr="00E85245" w:rsidRDefault="00740A44" w:rsidP="00740A44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5223FFA7" w14:textId="23E8FE7D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4A139557" w14:textId="3C77CF6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6C55051E" w14:textId="5B5CCC5B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14B239ED" w14:textId="1218976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464ED7A" w14:textId="547503D0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7EF71385" w14:textId="282021A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67B4C9FA" w14:textId="73B7A409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1DB574FB" w14:textId="671CD91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55559002" w14:textId="58C12FE1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4E8279DD" w14:textId="0656B37E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</w:tcPr>
          <w:p w14:paraId="7E89E4A7" w14:textId="473099B4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0B15E4EA" w14:textId="2E855952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</w:tcPr>
          <w:p w14:paraId="61FB9D6D" w14:textId="4CC06AD7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744" w:type="dxa"/>
            <w:shd w:val="clear" w:color="auto" w:fill="auto"/>
          </w:tcPr>
          <w:p w14:paraId="0CD35630" w14:textId="0CCFA1F6" w:rsidR="00740A44" w:rsidRPr="00E85245" w:rsidRDefault="00740A44" w:rsidP="00740A4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</w:tr>
      <w:tr w:rsidR="00E85245" w:rsidRPr="00E85245" w14:paraId="7C0D3648" w14:textId="77777777" w:rsidTr="00BF0EA1">
        <w:trPr>
          <w:gridAfter w:val="1"/>
          <w:wAfter w:w="12" w:type="dxa"/>
          <w:trHeight w:val="643"/>
        </w:trPr>
        <w:tc>
          <w:tcPr>
            <w:tcW w:w="10148" w:type="dxa"/>
            <w:gridSpan w:val="15"/>
            <w:tcBorders>
              <w:top w:val="single" w:sz="8" w:space="0" w:color="auto"/>
            </w:tcBorders>
            <w:shd w:val="clear" w:color="auto" w:fill="auto"/>
          </w:tcPr>
          <w:p w14:paraId="2718C36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eed Forward Neural Network (with RDKit Descriptors)</w:t>
            </w:r>
          </w:p>
        </w:tc>
      </w:tr>
      <w:tr w:rsidR="00E85245" w:rsidRPr="00E85245" w14:paraId="486BEB3A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21E86FA1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D0F368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BAC888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4FD893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D85E06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FF2FC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D7D28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5B3A56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7DE75D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C5C26E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4E402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30084F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F8EAC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542E0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D76FA4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</w:tr>
      <w:tr w:rsidR="00E85245" w:rsidRPr="00E85245" w14:paraId="43905BC6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F2BF8D1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F5679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5938A2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270D6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D38D93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8F2F04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F9661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CCEF33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54B9C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66ECD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99CCA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94BF72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2559BF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4E065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154F6E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</w:tr>
      <w:tr w:rsidR="00E85245" w:rsidRPr="00E85245" w14:paraId="21A28725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141D97B2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E51363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C98EE4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1FA435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8F6D5E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798CB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218E58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029849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3CF8E6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C98176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C6EC43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762AD5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A1BF9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B4113B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A9F704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6</w:t>
            </w:r>
          </w:p>
        </w:tc>
      </w:tr>
      <w:tr w:rsidR="00E85245" w:rsidRPr="00E85245" w14:paraId="1109FD7A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732750E2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4656E20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1" w:type="dxa"/>
            <w:shd w:val="clear" w:color="auto" w:fill="auto"/>
          </w:tcPr>
          <w:p w14:paraId="0E298D4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6</w:t>
            </w:r>
          </w:p>
        </w:tc>
        <w:tc>
          <w:tcPr>
            <w:tcW w:w="611" w:type="dxa"/>
            <w:shd w:val="clear" w:color="auto" w:fill="auto"/>
          </w:tcPr>
          <w:p w14:paraId="6B1E47E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2" w:type="dxa"/>
            <w:shd w:val="clear" w:color="auto" w:fill="auto"/>
          </w:tcPr>
          <w:p w14:paraId="03B9DBC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3</w:t>
            </w:r>
          </w:p>
        </w:tc>
        <w:tc>
          <w:tcPr>
            <w:tcW w:w="611" w:type="dxa"/>
            <w:shd w:val="clear" w:color="auto" w:fill="auto"/>
          </w:tcPr>
          <w:p w14:paraId="0C30962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9</w:t>
            </w:r>
          </w:p>
        </w:tc>
        <w:tc>
          <w:tcPr>
            <w:tcW w:w="611" w:type="dxa"/>
            <w:shd w:val="clear" w:color="auto" w:fill="auto"/>
          </w:tcPr>
          <w:p w14:paraId="3EFCB5C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3</w:t>
            </w:r>
          </w:p>
        </w:tc>
        <w:tc>
          <w:tcPr>
            <w:tcW w:w="612" w:type="dxa"/>
            <w:shd w:val="clear" w:color="auto" w:fill="auto"/>
          </w:tcPr>
          <w:p w14:paraId="7FD74153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7FF214C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6</w:t>
            </w:r>
          </w:p>
        </w:tc>
        <w:tc>
          <w:tcPr>
            <w:tcW w:w="611" w:type="dxa"/>
            <w:shd w:val="clear" w:color="auto" w:fill="auto"/>
          </w:tcPr>
          <w:p w14:paraId="0513C11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7</w:t>
            </w:r>
          </w:p>
        </w:tc>
        <w:tc>
          <w:tcPr>
            <w:tcW w:w="611" w:type="dxa"/>
            <w:shd w:val="clear" w:color="auto" w:fill="auto"/>
          </w:tcPr>
          <w:p w14:paraId="61E2EB5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2" w:type="dxa"/>
            <w:shd w:val="clear" w:color="auto" w:fill="auto"/>
          </w:tcPr>
          <w:p w14:paraId="596A4E1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4</w:t>
            </w:r>
          </w:p>
        </w:tc>
        <w:tc>
          <w:tcPr>
            <w:tcW w:w="611" w:type="dxa"/>
            <w:shd w:val="clear" w:color="auto" w:fill="auto"/>
          </w:tcPr>
          <w:p w14:paraId="5E4326D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513504E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744" w:type="dxa"/>
            <w:shd w:val="clear" w:color="auto" w:fill="auto"/>
          </w:tcPr>
          <w:p w14:paraId="7A0AF29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</w:tr>
      <w:tr w:rsidR="00E85245" w:rsidRPr="00E85245" w14:paraId="565960B4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</w:tcPr>
          <w:p w14:paraId="474DEACA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352D7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4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1CE44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6F23C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BD7AC3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1B7E6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CC2C8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D4EFF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07AF8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E68A9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60936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04E07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24189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D006CA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FA1341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</w:tr>
      <w:tr w:rsidR="00E85245" w:rsidRPr="00E85245" w14:paraId="49C651C9" w14:textId="77777777" w:rsidTr="00BF0EA1">
        <w:trPr>
          <w:gridAfter w:val="1"/>
          <w:wAfter w:w="12" w:type="dxa"/>
          <w:trHeight w:val="643"/>
        </w:trPr>
        <w:tc>
          <w:tcPr>
            <w:tcW w:w="10148" w:type="dxa"/>
            <w:gridSpan w:val="15"/>
            <w:tcBorders>
              <w:top w:val="single" w:sz="8" w:space="0" w:color="auto"/>
            </w:tcBorders>
            <w:shd w:val="clear" w:color="auto" w:fill="auto"/>
          </w:tcPr>
          <w:p w14:paraId="3DDFB24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eed Forward Network (with Binary Morgan Fingerprints)</w:t>
            </w:r>
          </w:p>
        </w:tc>
      </w:tr>
      <w:tr w:rsidR="00E85245" w:rsidRPr="00E85245" w14:paraId="2E264238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583C749E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252C11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C76F1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CFCD0D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9E4B70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64D4E3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EBF992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7637E4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EF149F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AF0AC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3C644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6DFF3C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98CA8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9F5D3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4C7C03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</w:tr>
      <w:tr w:rsidR="00E85245" w:rsidRPr="00E85245" w14:paraId="54163D50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0CC72D66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25475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12FCC8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C5EF5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17AF0F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479D9F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1AC9E9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64D10C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8A4B5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77F06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4FD14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21B791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3003B7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F65093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67DD30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30</w:t>
            </w:r>
          </w:p>
        </w:tc>
      </w:tr>
      <w:tr w:rsidR="00E85245" w:rsidRPr="00E85245" w14:paraId="0B29F46B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743B0AB0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15FFF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0994A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D98900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0DB243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208C4CC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727AC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3DD3F1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CA5FE5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3CDCEC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982621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9F8DB5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04CA5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D43F8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697086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04</w:t>
            </w:r>
          </w:p>
        </w:tc>
      </w:tr>
      <w:tr w:rsidR="00E85245" w:rsidRPr="00E85245" w14:paraId="431667DA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shd w:val="clear" w:color="auto" w:fill="auto"/>
          </w:tcPr>
          <w:p w14:paraId="63926BA9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rFonts w:hint="eastAsia"/>
                <w:b/>
                <w:color w:val="000000" w:themeColor="text1"/>
              </w:rPr>
              <w:t>A</w:t>
            </w:r>
            <w:r w:rsidRPr="00E85245">
              <w:rPr>
                <w:b/>
                <w:color w:val="000000" w:themeColor="text1"/>
              </w:rPr>
              <w:t>ccuracy</w:t>
            </w:r>
          </w:p>
        </w:tc>
        <w:tc>
          <w:tcPr>
            <w:tcW w:w="611" w:type="dxa"/>
            <w:shd w:val="clear" w:color="auto" w:fill="auto"/>
          </w:tcPr>
          <w:p w14:paraId="0339147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1" w:type="dxa"/>
            <w:shd w:val="clear" w:color="auto" w:fill="auto"/>
          </w:tcPr>
          <w:p w14:paraId="3FD35D3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2AACF3F6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0</w:t>
            </w:r>
          </w:p>
        </w:tc>
        <w:tc>
          <w:tcPr>
            <w:tcW w:w="612" w:type="dxa"/>
            <w:shd w:val="clear" w:color="auto" w:fill="auto"/>
          </w:tcPr>
          <w:p w14:paraId="4817E61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5</w:t>
            </w:r>
          </w:p>
        </w:tc>
        <w:tc>
          <w:tcPr>
            <w:tcW w:w="611" w:type="dxa"/>
            <w:shd w:val="clear" w:color="auto" w:fill="auto"/>
          </w:tcPr>
          <w:p w14:paraId="57E27291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5</w:t>
            </w:r>
          </w:p>
        </w:tc>
        <w:tc>
          <w:tcPr>
            <w:tcW w:w="611" w:type="dxa"/>
            <w:shd w:val="clear" w:color="auto" w:fill="auto"/>
          </w:tcPr>
          <w:p w14:paraId="255214B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2" w:type="dxa"/>
            <w:shd w:val="clear" w:color="auto" w:fill="auto"/>
          </w:tcPr>
          <w:p w14:paraId="58F0B95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2603462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1" w:type="dxa"/>
            <w:shd w:val="clear" w:color="auto" w:fill="auto"/>
          </w:tcPr>
          <w:p w14:paraId="66A7103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9</w:t>
            </w:r>
          </w:p>
        </w:tc>
        <w:tc>
          <w:tcPr>
            <w:tcW w:w="611" w:type="dxa"/>
            <w:shd w:val="clear" w:color="auto" w:fill="auto"/>
          </w:tcPr>
          <w:p w14:paraId="322539B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  <w:tc>
          <w:tcPr>
            <w:tcW w:w="612" w:type="dxa"/>
            <w:shd w:val="clear" w:color="auto" w:fill="auto"/>
          </w:tcPr>
          <w:p w14:paraId="5922E183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1</w:t>
            </w:r>
          </w:p>
        </w:tc>
        <w:tc>
          <w:tcPr>
            <w:tcW w:w="611" w:type="dxa"/>
            <w:shd w:val="clear" w:color="auto" w:fill="auto"/>
          </w:tcPr>
          <w:p w14:paraId="2A3250DB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8</w:t>
            </w:r>
          </w:p>
        </w:tc>
        <w:tc>
          <w:tcPr>
            <w:tcW w:w="611" w:type="dxa"/>
            <w:shd w:val="clear" w:color="auto" w:fill="auto"/>
          </w:tcPr>
          <w:p w14:paraId="6754BB78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65</w:t>
            </w:r>
          </w:p>
        </w:tc>
        <w:tc>
          <w:tcPr>
            <w:tcW w:w="744" w:type="dxa"/>
            <w:shd w:val="clear" w:color="auto" w:fill="auto"/>
          </w:tcPr>
          <w:p w14:paraId="38A8E99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72</w:t>
            </w:r>
          </w:p>
        </w:tc>
      </w:tr>
      <w:tr w:rsidR="00E85245" w:rsidRPr="00E85245" w14:paraId="6623DEFA" w14:textId="77777777" w:rsidTr="00BF0EA1">
        <w:trPr>
          <w:gridAfter w:val="1"/>
          <w:wAfter w:w="12" w:type="dxa"/>
          <w:trHeight w:val="643"/>
        </w:trPr>
        <w:tc>
          <w:tcPr>
            <w:tcW w:w="1458" w:type="dxa"/>
            <w:tcBorders>
              <w:bottom w:val="single" w:sz="12" w:space="0" w:color="auto"/>
            </w:tcBorders>
            <w:shd w:val="clear" w:color="auto" w:fill="auto"/>
          </w:tcPr>
          <w:p w14:paraId="4D9AE4CB" w14:textId="77777777" w:rsidR="00740A44" w:rsidRPr="00E85245" w:rsidRDefault="00740A44" w:rsidP="00740A44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482E5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4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269D57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1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6EF55D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4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C7B3B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45956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8031F4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0952A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6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B5B7E0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5BDDF9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0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5F82E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5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2CE16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1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CF38CE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9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30642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22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D4007F" w14:textId="77777777" w:rsidR="00740A44" w:rsidRPr="00E85245" w:rsidRDefault="00740A44" w:rsidP="00740A44">
            <w:pPr>
              <w:jc w:val="center"/>
              <w:rPr>
                <w:color w:val="000000" w:themeColor="text1"/>
              </w:rPr>
            </w:pPr>
            <w:r w:rsidRPr="00E85245">
              <w:rPr>
                <w:color w:val="000000" w:themeColor="text1"/>
              </w:rPr>
              <w:t>0.17</w:t>
            </w:r>
          </w:p>
        </w:tc>
      </w:tr>
      <w:bookmarkEnd w:id="2"/>
    </w:tbl>
    <w:p w14:paraId="5444DC25" w14:textId="5C7E0504" w:rsidR="0076372C" w:rsidRPr="00E85245" w:rsidRDefault="0076372C" w:rsidP="0076372C">
      <w:pPr>
        <w:rPr>
          <w:b/>
          <w:bCs/>
          <w:color w:val="000000" w:themeColor="text1"/>
        </w:rPr>
      </w:pPr>
    </w:p>
    <w:p w14:paraId="69934DE1" w14:textId="77777777" w:rsidR="00F0217C" w:rsidRPr="00E85245" w:rsidRDefault="00F0217C" w:rsidP="0076372C">
      <w:pPr>
        <w:rPr>
          <w:b/>
          <w:bCs/>
          <w:color w:val="000000" w:themeColor="text1"/>
        </w:rPr>
      </w:pPr>
    </w:p>
    <w:p w14:paraId="3A0525A4" w14:textId="7B800EB8" w:rsidR="0094378A" w:rsidRPr="00E85245" w:rsidRDefault="0094378A" w:rsidP="00A45A69">
      <w:pPr>
        <w:rPr>
          <w:color w:val="000000" w:themeColor="text1"/>
        </w:rPr>
      </w:pPr>
      <w:r w:rsidRPr="00E85245">
        <w:rPr>
          <w:b/>
          <w:bCs/>
          <w:color w:val="000000" w:themeColor="text1"/>
        </w:rPr>
        <w:t xml:space="preserve">Table S4 Classification Results of </w:t>
      </w:r>
      <w:r w:rsidR="00207B15" w:rsidRPr="00E85245">
        <w:rPr>
          <w:b/>
          <w:bCs/>
          <w:color w:val="000000" w:themeColor="text1"/>
        </w:rPr>
        <w:t>10</w:t>
      </w:r>
      <w:r w:rsidRPr="00E85245">
        <w:rPr>
          <w:b/>
          <w:bCs/>
          <w:color w:val="000000" w:themeColor="text1"/>
        </w:rPr>
        <w:t xml:space="preserve">-fold cross validation for Each Model in 13 Clusters. </w:t>
      </w:r>
      <w:r w:rsidRPr="00E85245">
        <w:rPr>
          <w:color w:val="000000" w:themeColor="text1"/>
        </w:rPr>
        <w:t xml:space="preserve">The Cutoffs were determined by Youden’s index from the previous </w:t>
      </w:r>
      <w:r w:rsidR="006A431B" w:rsidRPr="00E85245">
        <w:rPr>
          <w:color w:val="000000" w:themeColor="text1"/>
        </w:rPr>
        <w:t xml:space="preserve">validation set of </w:t>
      </w:r>
      <w:r w:rsidR="00EA2522" w:rsidRPr="00E85245">
        <w:rPr>
          <w:color w:val="000000" w:themeColor="text1"/>
        </w:rPr>
        <w:t xml:space="preserve">the </w:t>
      </w:r>
      <w:r w:rsidRPr="00E85245">
        <w:rPr>
          <w:color w:val="000000" w:themeColor="text1"/>
        </w:rPr>
        <w:t xml:space="preserve">scaffold split. The </w:t>
      </w:r>
      <w:r w:rsidR="00584C4B" w:rsidRPr="00E85245">
        <w:rPr>
          <w:color w:val="000000" w:themeColor="text1"/>
        </w:rPr>
        <w:t xml:space="preserve">point estimate of the </w:t>
      </w:r>
      <w:r w:rsidRPr="00E85245">
        <w:rPr>
          <w:color w:val="000000" w:themeColor="text1"/>
        </w:rPr>
        <w:t xml:space="preserve">mean </w:t>
      </w:r>
      <w:r w:rsidR="006A431B" w:rsidRPr="00E85245">
        <w:rPr>
          <w:color w:val="000000" w:themeColor="text1"/>
        </w:rPr>
        <w:t xml:space="preserve">and </w:t>
      </w:r>
      <w:r w:rsidRPr="00E85245">
        <w:rPr>
          <w:color w:val="000000" w:themeColor="text1"/>
        </w:rPr>
        <w:t xml:space="preserve">the </w:t>
      </w:r>
      <w:r w:rsidR="00584C4B" w:rsidRPr="00E85245">
        <w:rPr>
          <w:color w:val="000000" w:themeColor="text1"/>
        </w:rPr>
        <w:t>error bound of population mean (</w:t>
      </w:r>
      <w:r w:rsidR="00EA2522" w:rsidRPr="00E85245">
        <w:rPr>
          <w:color w:val="000000" w:themeColor="text1"/>
        </w:rPr>
        <w:t>EBM</w:t>
      </w:r>
      <w:r w:rsidR="00584C4B" w:rsidRPr="00E85245">
        <w:rPr>
          <w:color w:val="000000" w:themeColor="text1"/>
        </w:rPr>
        <w:t>)</w:t>
      </w:r>
      <w:r w:rsidR="00EA2522" w:rsidRPr="00E85245">
        <w:rPr>
          <w:color w:val="000000" w:themeColor="text1"/>
        </w:rPr>
        <w:t xml:space="preserve"> at </w:t>
      </w:r>
      <w:r w:rsidR="00A45A69" w:rsidRPr="00E85245">
        <w:rPr>
          <w:color w:val="000000" w:themeColor="text1"/>
        </w:rPr>
        <w:t xml:space="preserve">95% confidence </w:t>
      </w:r>
      <w:r w:rsidR="00EA2522" w:rsidRPr="00E85245">
        <w:rPr>
          <w:color w:val="000000" w:themeColor="text1"/>
        </w:rPr>
        <w:t>level</w:t>
      </w:r>
      <w:r w:rsidR="00A45A69" w:rsidRPr="00E85245">
        <w:rPr>
          <w:color w:val="000000" w:themeColor="text1"/>
        </w:rPr>
        <w:t xml:space="preserve"> </w:t>
      </w:r>
      <w:r w:rsidRPr="00E85245">
        <w:rPr>
          <w:color w:val="000000" w:themeColor="text1"/>
        </w:rPr>
        <w:t xml:space="preserve">of AUROC, AUPRC, accuracy and F1 Score across </w:t>
      </w:r>
      <w:r w:rsidR="00EA2522" w:rsidRPr="00E85245">
        <w:rPr>
          <w:color w:val="000000" w:themeColor="text1"/>
        </w:rPr>
        <w:t>10</w:t>
      </w:r>
      <w:r w:rsidRPr="00E85245">
        <w:rPr>
          <w:color w:val="000000" w:themeColor="text1"/>
        </w:rPr>
        <w:t xml:space="preserve"> randomly partitioned data splits were </w:t>
      </w:r>
      <w:r w:rsidR="006A431B" w:rsidRPr="00E85245">
        <w:rPr>
          <w:color w:val="000000" w:themeColor="text1"/>
        </w:rPr>
        <w:t>presented</w:t>
      </w:r>
      <w:r w:rsidRPr="00E85245">
        <w:rPr>
          <w:color w:val="000000" w:themeColor="text1"/>
        </w:rPr>
        <w:t xml:space="preserve">. </w:t>
      </w:r>
    </w:p>
    <w:tbl>
      <w:tblPr>
        <w:tblStyle w:val="1"/>
        <w:tblpPr w:leftFromText="180" w:rightFromText="180" w:vertAnchor="text" w:horzAnchor="margin" w:tblpXSpec="center" w:tblpY="106"/>
        <w:tblW w:w="10645" w:type="dxa"/>
        <w:tblLayout w:type="fixed"/>
        <w:tblLook w:val="0400" w:firstRow="0" w:lastRow="0" w:firstColumn="0" w:lastColumn="0" w:noHBand="0" w:noVBand="1"/>
      </w:tblPr>
      <w:tblGrid>
        <w:gridCol w:w="1134"/>
        <w:gridCol w:w="809"/>
        <w:gridCol w:w="611"/>
        <w:gridCol w:w="611"/>
        <w:gridCol w:w="611"/>
        <w:gridCol w:w="612"/>
        <w:gridCol w:w="611"/>
        <w:gridCol w:w="611"/>
        <w:gridCol w:w="612"/>
        <w:gridCol w:w="611"/>
        <w:gridCol w:w="611"/>
        <w:gridCol w:w="611"/>
        <w:gridCol w:w="612"/>
        <w:gridCol w:w="611"/>
        <w:gridCol w:w="611"/>
        <w:gridCol w:w="744"/>
        <w:gridCol w:w="12"/>
      </w:tblGrid>
      <w:tr w:rsidR="00E85245" w:rsidRPr="00E85245" w14:paraId="0A8AE22E" w14:textId="77777777" w:rsidTr="00BF0EA1">
        <w:trPr>
          <w:gridAfter w:val="1"/>
          <w:wAfter w:w="12" w:type="dxa"/>
          <w:trHeight w:val="20"/>
        </w:trPr>
        <w:tc>
          <w:tcPr>
            <w:tcW w:w="194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81D0A1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lusters (C)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2D9856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3A1227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2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D74632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3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ACD8D0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4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0665BA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5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7952F5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6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7063CC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7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B14BB9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8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B2BE0A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9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316A90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0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D1E37D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1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110FB3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2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93FEF9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13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A97219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Mean</w:t>
            </w:r>
          </w:p>
        </w:tc>
      </w:tr>
      <w:tr w:rsidR="00E85245" w:rsidRPr="00E85245" w14:paraId="4A0351F3" w14:textId="77777777" w:rsidTr="00BF0EA1">
        <w:trPr>
          <w:trHeight w:val="20"/>
        </w:trPr>
        <w:tc>
          <w:tcPr>
            <w:tcW w:w="10645" w:type="dxa"/>
            <w:gridSpan w:val="17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D13C1ED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Directed Message Passing Neural Network (with RDKit Descriptors)</w:t>
            </w:r>
          </w:p>
        </w:tc>
      </w:tr>
      <w:tr w:rsidR="00E85245" w:rsidRPr="00E85245" w14:paraId="055D11A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C6BC199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CEF011E" w14:textId="77777777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0AC387" w14:textId="364F325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FBCD8A" w14:textId="174AFFC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08E327" w14:textId="334477A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1FF1599" w14:textId="64ADFD4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1EC84E6" w14:textId="01DA89E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9B317C3" w14:textId="37EA099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6A37420" w14:textId="287F8E9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AAB2C2" w14:textId="408D734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98B317" w14:textId="0D8BFE0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1B416F" w14:textId="4E9E065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3AA357D" w14:textId="1F66651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3D2C11F" w14:textId="364003C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7478B65" w14:textId="50DD075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EBB5FF5" w14:textId="4A70451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E85245" w:rsidRPr="00E85245" w14:paraId="248EE45C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5E7BBAE4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4BBD9AA3" w14:textId="4FCC159E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3E248F0" w14:textId="50184A9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150457" w14:textId="4EF17F2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545FB0" w14:textId="21A708C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FE7B3DC" w14:textId="20079FF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EBDF5C" w14:textId="5F8FB37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E47722" w14:textId="26E5EBE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4BB1B5B" w14:textId="5D97AB7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156141" w14:textId="1E992CE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440C35F" w14:textId="755C506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393D54D" w14:textId="7184E83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96AB0E1" w14:textId="12CC6DF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D1093A3" w14:textId="47A2EE8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FC9D46" w14:textId="50A47B9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2A3DBA" w14:textId="5125461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54B055E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18DB6475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3A99779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C24D4ED" w14:textId="1DFDAC3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094503" w14:textId="27C513C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AA977C8" w14:textId="4E95541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264F884" w14:textId="51C7240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9EB706" w14:textId="5FBD490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E01734" w14:textId="7BA7656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CE6FE4E" w14:textId="5FE96A9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4B6DD0F" w14:textId="18AC1FB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4B89DA" w14:textId="1E49940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AF43E59" w14:textId="07C0EDF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708A11E" w14:textId="0F760EA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119CBFF" w14:textId="3F1BC73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B3D625" w14:textId="27B5B66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F2B217C" w14:textId="0123AD8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85245" w:rsidRPr="00E85245" w14:paraId="7A8172F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0BDD7B08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4AC5A724" w14:textId="5591DE97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A9E3A0" w14:textId="50C5675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F8E38E8" w14:textId="401A572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E29F691" w14:textId="4D8DB98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AE51428" w14:textId="511415E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43298F" w14:textId="0A99749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89E236D" w14:textId="3C1BBD9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5C1C338" w14:textId="0F45552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6B2525" w14:textId="71E05FF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A7CC232" w14:textId="47CEFD7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32FC7D" w14:textId="6ADEC3F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20D18DC" w14:textId="7F11306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7F7468" w14:textId="517BA0E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3A1945E" w14:textId="0ED9DAD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8C5E225" w14:textId="56AD917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1BBACDD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53255409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A15CE7C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119F567F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8C60BBF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BD6E69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E418BB0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9894BD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8EDA2D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65496B5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269DF5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28691C0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92531B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B8B2346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D52700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45D410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8E531F8" w14:textId="77777777" w:rsidR="0094378A" w:rsidRPr="00E85245" w:rsidRDefault="0094378A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85245" w:rsidRPr="00E85245" w14:paraId="6CC6F3C8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687857CC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BCD1602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5D22FF5" w14:textId="33A649B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868CC3" w14:textId="0D6621D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3D30EF9" w14:textId="222CBF0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2F24324" w14:textId="29A8159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06B05F" w14:textId="3050998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2A8DC64" w14:textId="1F1F4DF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31BC4CC" w14:textId="0EFF398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B596FC5" w14:textId="704FA5D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21B21C" w14:textId="3A9B391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4BA91F9" w14:textId="6FE9587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47EC0F8" w14:textId="65F3501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DBDB6D2" w14:textId="4253E58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21B7020" w14:textId="279888B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1A973A9" w14:textId="21C0A75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E85245" w:rsidRPr="00E85245" w14:paraId="4734D752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2783343F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6F7820A3" w14:textId="4BE90D5A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E88FF8E" w14:textId="76DFD76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C0CB9F" w14:textId="0457190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7504EEE" w14:textId="1C680B9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EF0D4D5" w14:textId="5E90945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21B717" w14:textId="6B979F3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799A50" w14:textId="32C3605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421C84E" w14:textId="0C52AF6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0E18A1" w14:textId="5B201A8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D3861F" w14:textId="79A6562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CD1E7E" w14:textId="7D44F1D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B178956" w14:textId="58FE716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FC7F9B" w14:textId="3450CA4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B85591" w14:textId="1A6D653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7B789F9" w14:textId="71D154E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79C90CD8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513531AA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0BF2E8A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1690733" w14:textId="06B4402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4609AA" w14:textId="4C0CC34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EDB7C5" w14:textId="20AD12E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CAFC188" w14:textId="2AB9F42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DA04463" w14:textId="3AD8D27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6C7CD5" w14:textId="2B0EE59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4FDBC64" w14:textId="758A9AD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3106F9" w14:textId="6162DA6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4E52C3D" w14:textId="2862B44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DEF954" w14:textId="6DAC085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30FC4D6" w14:textId="7BC838E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EFF1DDC" w14:textId="4B3B231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C294BC7" w14:textId="36BF413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74CD661" w14:textId="6234C1F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</w:tr>
      <w:tr w:rsidR="00E85245" w:rsidRPr="00E85245" w14:paraId="6ABAE65C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30FEB0DB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D39B19" w14:textId="38302AC3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F1EA3F" w14:textId="1D02711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B43667" w14:textId="01B9F81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97B3C9" w14:textId="5670728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D8D97F" w14:textId="32E6D13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1CAECE" w14:textId="5BF59EA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B1496" w14:textId="78D4147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01B327" w14:textId="7B21914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42D854" w14:textId="51CF942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71DD6A" w14:textId="2372A48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480F9D" w14:textId="001DE5F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8BC748" w14:textId="160D282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691FC6" w14:textId="11CA22B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F4CA45" w14:textId="12A246F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1007CA6" w14:textId="768A1DA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6D4DB983" w14:textId="77777777" w:rsidTr="00BF0EA1">
        <w:trPr>
          <w:trHeight w:val="20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F245381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511" w:type="dxa"/>
            <w:gridSpan w:val="16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FA44DE9" w14:textId="3A5C6F0F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Directed Message Passing Neural Network</w:t>
            </w:r>
            <w:r w:rsidR="0034679A" w:rsidRPr="00E85245">
              <w:rPr>
                <w:b/>
                <w:color w:val="000000" w:themeColor="text1"/>
              </w:rPr>
              <w:t xml:space="preserve"> (without RDKit Descriptors)</w:t>
            </w:r>
          </w:p>
        </w:tc>
      </w:tr>
      <w:tr w:rsidR="00E85245" w:rsidRPr="00E85245" w14:paraId="051C7B79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59D2B692" w14:textId="4E98F8EC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3B2F31B" w14:textId="546A84E3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251426" w14:textId="44F54A5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082B844" w14:textId="113122A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1E3E6F6" w14:textId="250A311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F206F8A" w14:textId="130AE8F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63EADC" w14:textId="24985E3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635B8B6" w14:textId="046341F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5FC0032" w14:textId="6EE58BD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A07574" w14:textId="7732E0B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C69D36" w14:textId="75E4BBD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389F1B0" w14:textId="63078A8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E09DB4F" w14:textId="3359A83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B2F2E9B" w14:textId="1197440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C1BC008" w14:textId="7318EE7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FA2D6EF" w14:textId="1E825BF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E85245" w:rsidRPr="00E85245" w14:paraId="5A8AE8B2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30B992F8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5A480EE8" w14:textId="59AF8EE9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70B9D1" w14:textId="0A0E3CA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495511C" w14:textId="5F391E5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F554BE8" w14:textId="2D4EDE3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64DC79E" w14:textId="45B04E5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EFC50D" w14:textId="17BAD97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675697" w14:textId="763687D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C71DB04" w14:textId="250657D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EBDB2F" w14:textId="7F649C0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444C6E" w14:textId="51C1EED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434CDD5" w14:textId="17F3859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8C95539" w14:textId="7458DE8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ED73450" w14:textId="105CBCE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FEBB48" w14:textId="50C6B84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76360F2" w14:textId="7297C8D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6DBF6B84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1E0DEB21" w14:textId="0A32C4C0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7020B23" w14:textId="598CBD2A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471EF64" w14:textId="4400CC8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F9B993" w14:textId="6DB32A9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4512BF8" w14:textId="0D75AAA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910B4B0" w14:textId="762009A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F0BDD9" w14:textId="461F2EB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EAFF5AF" w14:textId="35504E2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F714232" w14:textId="64D29A3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705494F" w14:textId="7E73E3D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DA510A" w14:textId="3EF9569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263B17D" w14:textId="7E7CFA9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59D05D6" w14:textId="1BA62AC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F5E5A5" w14:textId="50C2F51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B77AB02" w14:textId="62408DE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8E82AD1" w14:textId="6190B30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E85245" w:rsidRPr="00E85245" w14:paraId="35D8F12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638C8DC1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2227070C" w14:textId="03867B82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E461A58" w14:textId="0730104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26D8AA4" w14:textId="59ECF7E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6CAC43" w14:textId="72EFA57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7197BC1" w14:textId="6EABE82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AD66DD" w14:textId="53F5E7E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2501EA1" w14:textId="1BCD4FC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6B3C102" w14:textId="2E7A18C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003E3F" w14:textId="1D15467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60E389" w14:textId="543CF13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05C0C9" w14:textId="40FF78D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8C19378" w14:textId="23CCAFF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434221" w14:textId="7E87965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04CB62B" w14:textId="329F218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9F562B7" w14:textId="1DD6328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22C85B06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5EA93E5C" w14:textId="0D040BBC" w:rsidR="00504AFC" w:rsidRPr="00E85245" w:rsidRDefault="00504AFC" w:rsidP="00504AFC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DCA48A9" w14:textId="77777777" w:rsidR="00504AFC" w:rsidRPr="00E85245" w:rsidRDefault="00504AFC" w:rsidP="00504AF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4522AD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41B9AC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7CA6DE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41A730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BADDD4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CDD008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56943AE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2565CDB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34ED97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78B7DE5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D696AF9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398F7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41031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81FB0A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85245" w:rsidRPr="00E85245" w14:paraId="19208DE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B58A7AE" w14:textId="7160DB02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325A863" w14:textId="50C670B6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B9A047" w14:textId="2D1854E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A46941E" w14:textId="197D6B1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0AD11F3" w14:textId="7B816CE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A9662F4" w14:textId="2F3AB75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5F1604" w14:textId="7A97BEF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DC5619" w14:textId="2A87204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7DFAADE" w14:textId="1CEEA73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AAB974" w14:textId="0A91341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2995075" w14:textId="7F87DA5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EB096FB" w14:textId="19CF940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79D0C66" w14:textId="4B6F476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EF19094" w14:textId="0714343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4444A57" w14:textId="2D23A8A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AE4DDDF" w14:textId="4C09C88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E85245" w:rsidRPr="00E85245" w14:paraId="3026A77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10F195BE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1F0A48EE" w14:textId="6BB70656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89CA10F" w14:textId="2E5E2C1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DBAB0B" w14:textId="6DCF75A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3DA2BC" w14:textId="4AE08F8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898C2B0" w14:textId="23F0345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771C337" w14:textId="5114F42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25AD067" w14:textId="2BE844E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0F9B477" w14:textId="08A7401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68D2A27" w14:textId="135339E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96DA61" w14:textId="7AE0400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44AEA1" w14:textId="080658B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3EC25D6" w14:textId="76853EA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746A4A" w14:textId="70C1DAB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E1E9A23" w14:textId="57F0B27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70BF0EE" w14:textId="47FB4F2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1CFF6542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55F435C2" w14:textId="731D64FD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4BF3B08" w14:textId="3B565A51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748566F" w14:textId="0F196A4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D28A076" w14:textId="5D0F2C7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AA0BB4B" w14:textId="2A28AE3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33DD96E" w14:textId="75AF37A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CB18BF" w14:textId="5DF8230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810B51" w14:textId="136446C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99BD12E" w14:textId="08FB9FC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B4B8BD" w14:textId="382D4F3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51FFB22" w14:textId="3D44B41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F22457" w14:textId="0FBEB32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268E10B" w14:textId="21EB80E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8E28C0" w14:textId="62BC544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4BE5212" w14:textId="6DF9795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45F7459" w14:textId="16B0C0C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E85245" w:rsidRPr="00E85245" w14:paraId="58FA5D2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0CDC502C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FC6E7D" w14:textId="23CCCE56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27AEB1" w14:textId="15E0080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658AC1" w14:textId="4EA0D2C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88C869" w14:textId="0AC3EFA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D23C2" w14:textId="19CD595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D1AB7D" w14:textId="75EA4F7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AC7E00" w14:textId="38F7DD7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6AAA8E" w14:textId="17F8695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1DF149" w14:textId="2FEED8A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BE6657" w14:textId="78FB07B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691C4E" w14:textId="5162D68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6FAA2F" w14:textId="57CD195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E0C2B7" w14:textId="7251003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9AA0DA" w14:textId="2881CB8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D1991C6" w14:textId="166A68B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736DD888" w14:textId="77777777" w:rsidTr="00BF0EA1">
        <w:trPr>
          <w:trHeight w:val="20"/>
        </w:trPr>
        <w:tc>
          <w:tcPr>
            <w:tcW w:w="10645" w:type="dxa"/>
            <w:gridSpan w:val="17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7D5781E" w14:textId="77777777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rFonts w:eastAsiaTheme="minorEastAsia"/>
                <w:b/>
                <w:color w:val="000000" w:themeColor="text1"/>
              </w:rPr>
              <w:t xml:space="preserve">Message </w:t>
            </w:r>
            <w:r w:rsidRPr="00E85245">
              <w:rPr>
                <w:b/>
                <w:color w:val="000000" w:themeColor="text1"/>
              </w:rPr>
              <w:t>Passing Neural Network (with RDKit Descriptors)</w:t>
            </w:r>
          </w:p>
        </w:tc>
      </w:tr>
      <w:tr w:rsidR="00E85245" w:rsidRPr="00E85245" w14:paraId="11EB4048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5818DE1A" w14:textId="76839398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D0D7FA9" w14:textId="21009F13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E745AC" w14:textId="08234FB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6891B4" w14:textId="4DB6DDA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EAA8566" w14:textId="7B61266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ECC802F" w14:textId="590B311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65E54A7" w14:textId="1D67C40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E272BF" w14:textId="30D83DF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958C866" w14:textId="72CE55D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E0CE80B" w14:textId="70C017E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2EB28F" w14:textId="14611FD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A84D324" w14:textId="6D0EE30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4A4F8F4" w14:textId="6F295E2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7EF5932" w14:textId="210E2F3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43DA19D" w14:textId="38367FF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B6DE4B2" w14:textId="1DD6F90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</w:tr>
      <w:tr w:rsidR="00E85245" w:rsidRPr="00E85245" w14:paraId="6DE1808F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090DC5CE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706A136D" w14:textId="411DCEBE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782127" w14:textId="5B1D198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B9CA605" w14:textId="066A080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399C0EC" w14:textId="2CC3755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C8ACC91" w14:textId="6178B72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3D69E4F" w14:textId="6F16863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84090E" w14:textId="4E27D74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35C1516" w14:textId="697A9CD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EA1ACE7" w14:textId="1FDF494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7317CC" w14:textId="540B27F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64CCF2" w14:textId="4B08521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B171F9A" w14:textId="1943359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243FEB" w14:textId="426CDDB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6B50691" w14:textId="658398B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9C9CD9B" w14:textId="0486846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469E451F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F0DD233" w14:textId="6F6C115C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045F03A" w14:textId="5E4AAA42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1DCB19" w14:textId="3791B6F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053261" w14:textId="6C25C66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26AAB33" w14:textId="003923A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13695F4" w14:textId="2B18929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6235D9F" w14:textId="68BD2A3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CB8E81" w14:textId="3C09430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D26BA83" w14:textId="4A5DC64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1CE10A7" w14:textId="0A8C5E0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61A113" w14:textId="45FECF1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6D178A" w14:textId="5B5A60F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12CE777" w14:textId="3546E0D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2B8B45F" w14:textId="7B2D3EC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2EC68D1" w14:textId="11CF010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27DFEA1" w14:textId="4D668EF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  <w:tr w:rsidR="00E85245" w:rsidRPr="00E85245" w14:paraId="65C3CA0C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40CE9FE9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51D98BD4" w14:textId="505669D5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D62A38" w14:textId="72870FB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1E76E5" w14:textId="4271C61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C3ECC9" w14:textId="21C9B45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65F9A55" w14:textId="5217CF0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CB09B60" w14:textId="766E61E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E458C4F" w14:textId="03AF191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D24BC1E" w14:textId="6F623B2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51A9D6" w14:textId="26834E8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8ED2F89" w14:textId="1668A6D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E458ED5" w14:textId="47D4CA5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D856928" w14:textId="49623AD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21FECF6" w14:textId="5878843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DD27382" w14:textId="2275866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DA60968" w14:textId="11B1F56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326F6F05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232B2486" w14:textId="54170D7C" w:rsidR="00504AFC" w:rsidRPr="00E85245" w:rsidRDefault="00504AFC" w:rsidP="00504AFC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924ED50" w14:textId="77777777" w:rsidR="00504AFC" w:rsidRPr="00E85245" w:rsidRDefault="00504AFC" w:rsidP="00504AF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28B0FE97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23A93E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2086D0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2E0CADA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4D2FF9D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DA4EB9A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AEF23F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42F32D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77CD47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10B0505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ECC5DB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33371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D4C3B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1645DCD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5245" w:rsidRPr="00E85245" w14:paraId="7720192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802DBDE" w14:textId="5C978D09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0B9D7AD" w14:textId="53248861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493BD6D" w14:textId="3F8A093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2D6AD35" w14:textId="2D8F5E1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0BF7CFC" w14:textId="70186DA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D2A81E7" w14:textId="74341B8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2C647C9" w14:textId="0E0FEA6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BBCE50D" w14:textId="139F158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8AC0773" w14:textId="5908CB48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A6BDE9" w14:textId="416B65B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D08C81" w14:textId="50291DA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AB0A2D" w14:textId="54636E2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CB24DF8" w14:textId="0585A9E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65F2F7" w14:textId="73D3032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26DFB3" w14:textId="012D47B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F609425" w14:textId="4124E8D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9</w:t>
            </w:r>
          </w:p>
        </w:tc>
      </w:tr>
      <w:tr w:rsidR="00E85245" w:rsidRPr="00E85245" w14:paraId="0D29BAF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25727CA3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34242FFD" w14:textId="3D3E8AC4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51CE48" w14:textId="40060E4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C638409" w14:textId="435F5EC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CD2C0E" w14:textId="3CC340E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A1FE64E" w14:textId="299E6EA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4D33AA4" w14:textId="3E08037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7D8C88" w14:textId="5479BD4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98506E9" w14:textId="5D60215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F66F9C1" w14:textId="4BEBF5C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C88242D" w14:textId="3641823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DE09BA1" w14:textId="0A2DD33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CBF3BB1" w14:textId="1B0CF79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61C4B9" w14:textId="5B842DE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4C4DBBB" w14:textId="78E2F2E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F2E4569" w14:textId="358C7F6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514154D3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14F760B1" w14:textId="74115B19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145258A" w14:textId="431D1ADA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BE04AA" w14:textId="6A0047F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C5A608" w14:textId="27D6B03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7F4432" w14:textId="7234139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A67E9FD" w14:textId="52E146C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884EBF" w14:textId="27640FF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41EC4C" w14:textId="44C6276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B1303A4" w14:textId="00E1EFF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37F70DC" w14:textId="76BE7E0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B19904B" w14:textId="04F613C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EC18E80" w14:textId="6F61D66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28484B8" w14:textId="176B9CE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E42D82" w14:textId="166E9E6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CB2A394" w14:textId="2CBF015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C3A3CF5" w14:textId="36A394D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E85245" w:rsidRPr="00E85245" w14:paraId="34133DB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526009FA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6BA82B" w14:textId="523570DC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1F4620" w14:textId="3C90D57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D1FE8F" w14:textId="1B5A114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1F91FC" w14:textId="6955522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3048D1" w14:textId="093D134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662C5A" w14:textId="07189F3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C05BE6" w14:textId="56A0214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927346" w14:textId="582A3C2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5D33D9" w14:textId="67533C7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9AE97E" w14:textId="7F43DBA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FC6291" w14:textId="694E6C8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5DF558" w14:textId="00A5A52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9A124C" w14:textId="6DBD683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BCEBF0" w14:textId="1652DAE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B4399F" w14:textId="03A55AE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2C6B2795" w14:textId="77777777" w:rsidTr="00BF0EA1">
        <w:trPr>
          <w:trHeight w:val="20"/>
        </w:trPr>
        <w:tc>
          <w:tcPr>
            <w:tcW w:w="10645" w:type="dxa"/>
            <w:gridSpan w:val="17"/>
            <w:shd w:val="clear" w:color="auto" w:fill="FFFFFF" w:themeFill="background1"/>
            <w:vAlign w:val="center"/>
          </w:tcPr>
          <w:p w14:paraId="61343F3E" w14:textId="565453D5" w:rsidR="0094378A" w:rsidRPr="00E85245" w:rsidRDefault="0094378A" w:rsidP="00BF0EA1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E85245">
              <w:rPr>
                <w:rFonts w:eastAsiaTheme="minorEastAsia"/>
                <w:b/>
                <w:color w:val="000000" w:themeColor="text1"/>
              </w:rPr>
              <w:t xml:space="preserve">Message </w:t>
            </w:r>
            <w:r w:rsidRPr="00E85245">
              <w:rPr>
                <w:b/>
                <w:color w:val="000000" w:themeColor="text1"/>
              </w:rPr>
              <w:t>Passing Neural Network</w:t>
            </w:r>
            <w:r w:rsidR="0034679A" w:rsidRPr="00E85245">
              <w:rPr>
                <w:b/>
                <w:color w:val="000000" w:themeColor="text1"/>
              </w:rPr>
              <w:t xml:space="preserve"> (without RDKit Descriptors)</w:t>
            </w:r>
          </w:p>
        </w:tc>
      </w:tr>
      <w:tr w:rsidR="00E85245" w:rsidRPr="00E85245" w14:paraId="06C010C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25DA54D9" w14:textId="4DC8174D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3F5DAE1" w14:textId="06841B17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DABF9B" w14:textId="147A0AD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F57D4A" w14:textId="28FE5D5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FD473DF" w14:textId="414F321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46E12BF" w14:textId="1641564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DD1EFF8" w14:textId="6397A4E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EFDAFA" w14:textId="4B9F0EB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1B09983" w14:textId="3004243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EFE179F" w14:textId="29ED885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4DD1137" w14:textId="1893C32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FEA5EBF" w14:textId="77B2715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D419137" w14:textId="13B28C4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76CBDEC" w14:textId="43BBE42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BF09DC" w14:textId="1A2C384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8EA11F7" w14:textId="2D78F283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E85245" w:rsidRPr="00E85245" w14:paraId="6B9E4333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1150E9FB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682CF86E" w14:textId="21753270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438149" w14:textId="13FC4DD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C38185" w14:textId="5142875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F4CA767" w14:textId="00501AB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ABEFD53" w14:textId="1C1C76E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C092A00" w14:textId="0B095E4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69D1B76" w14:textId="01725EB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433796E" w14:textId="1BA7C68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C6124E" w14:textId="0E7715A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B90DA8" w14:textId="0986CEB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4DBF46" w14:textId="13B554A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9AFA0B8" w14:textId="2E7C764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B586D6" w14:textId="77D22C1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C02B156" w14:textId="54F2499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E59F1CE" w14:textId="6DFDA57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4A57AF09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3184F3CA" w14:textId="7301D2AC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4895463" w14:textId="07D792A1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3774929" w14:textId="36C23D0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23E72A7" w14:textId="54ACB56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C13275" w14:textId="00B8D5B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EB97869" w14:textId="4DEA988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C4D570C" w14:textId="3BEA59D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E11276D" w14:textId="2885A0D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3223FAF" w14:textId="29791F9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3F21A88" w14:textId="26BEC85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F093D8" w14:textId="00197B1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D64A766" w14:textId="6C93088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976DD68" w14:textId="5FBA01B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18A118" w14:textId="7DE0FAF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E8E60A" w14:textId="3B097B2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0CE030C" w14:textId="75C6465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E85245" w:rsidRPr="00E85245" w14:paraId="07FB9801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20E2D7A5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39779395" w14:textId="2A385231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B658F46" w14:textId="5285097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2364998" w14:textId="54C7F08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7B22BE7" w14:textId="1562E83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94B1509" w14:textId="0E72A3C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072C51F" w14:textId="5F00D19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E0121B6" w14:textId="3D74993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C7708B9" w14:textId="3D25CDC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D969797" w14:textId="6E5366F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427BC3" w14:textId="10A1E34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2929DB7" w14:textId="2D98001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DB93FF6" w14:textId="3B4762A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D788FA" w14:textId="3CA01EF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AE92AC" w14:textId="65CFFCE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53D9EA2" w14:textId="7727408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6E0ECA54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5A030819" w14:textId="56367A45" w:rsidR="00504AFC" w:rsidRPr="00E85245" w:rsidRDefault="00504AFC" w:rsidP="00504AFC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15A8797" w14:textId="77777777" w:rsidR="00504AFC" w:rsidRPr="00E85245" w:rsidRDefault="00504AFC" w:rsidP="00504AF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91083E5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9A0D27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B6024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6816335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CC7E22A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3C2D09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E98B2EB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314DCEE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26C5E2C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2656AF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7C478CA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75AC408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01F614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EE3390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5245" w:rsidRPr="00E85245" w14:paraId="3AC04933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4874F92B" w14:textId="55DB2A30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A87BBD0" w14:textId="7BA99C57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43D088E" w14:textId="648AF5B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47E224D" w14:textId="4201616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5F6C156" w14:textId="4A02397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663C028" w14:textId="5263083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CF960C" w14:textId="3C3EB6C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BC2A31" w14:textId="4CF64B0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EAB7FDA" w14:textId="1FAA275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454B752" w14:textId="5DB4D50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09988F" w14:textId="7D5C665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82E82A3" w14:textId="5CD030A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B567524" w14:textId="39E6CD3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ED8BC51" w14:textId="665C3F7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BD7240" w14:textId="7BFC0C8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DD4E0C9" w14:textId="0F787AE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E85245" w:rsidRPr="00E85245" w14:paraId="30671EF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7DC4FC9F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091C4A77" w14:textId="02F5D30E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D615D85" w14:textId="1C0F685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B4D8A30" w14:textId="1623114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8BB293B" w14:textId="5A5A765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F299573" w14:textId="5B7A74C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572E86" w14:textId="03DF6864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A0AB09" w14:textId="2CB4733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ECE68BD" w14:textId="21B59366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94E6CA" w14:textId="4DE47849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E669BD6" w14:textId="50E7664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755362" w14:textId="584AAE5E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D0CACFF" w14:textId="4410356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5576AC" w14:textId="3CDE51F1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B67BA1" w14:textId="37FA5EFF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2B18C7B" w14:textId="1B1B2B5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5237127A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F1C43EB" w14:textId="5D71DA0C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A668C2C" w14:textId="30E4D13B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1C734A" w14:textId="7C596B4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D7FA8BD" w14:textId="0D74C2F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791FBE" w14:textId="5367EDC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2C3A7FF" w14:textId="5519845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710B1A9" w14:textId="4EF60AE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7C79F0" w14:textId="500CA32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05EA1FC" w14:textId="0FDBA5E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9792A6D" w14:textId="7877374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5D3DF7" w14:textId="10905B6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1EE034" w14:textId="0D0FA30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78C22ED" w14:textId="2BEE6C9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624B7A3" w14:textId="74C8619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A5C461" w14:textId="46542F4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76B80BF" w14:textId="26A584F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E85245" w:rsidRPr="00E85245" w14:paraId="4AB6E727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5CCAC29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F57291" w14:textId="6ACC39C1" w:rsidR="003F71E8" w:rsidRPr="00E85245" w:rsidRDefault="003F71E8" w:rsidP="003F71E8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38FE10" w14:textId="36EBB67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77A067" w14:textId="0BC434A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515B2C" w14:textId="01238A7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2372F7" w14:textId="4B847EE7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FE2840" w14:textId="3505452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5AF3C5" w14:textId="263BABD0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46A236" w14:textId="5A3B039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C9BCB2" w14:textId="25054DB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58D2A8" w14:textId="578400A2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963046" w14:textId="7E1930CC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C6E4F1" w14:textId="2771FC2B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49C087" w14:textId="5AE3D36A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6BBFC1" w14:textId="71326285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A8183F" w14:textId="34FA806D" w:rsidR="003F71E8" w:rsidRPr="00E85245" w:rsidRDefault="003F71E8" w:rsidP="003F71E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7F7C4E9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5CE9AD5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499" w:type="dxa"/>
            <w:gridSpan w:val="1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16CB26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eed Forward Neural Network (with RDKit Descriptors)</w:t>
            </w:r>
          </w:p>
        </w:tc>
      </w:tr>
      <w:tr w:rsidR="00E85245" w:rsidRPr="00E85245" w14:paraId="0CC59B8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5EE0C6C2" w14:textId="0545EA33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035E5B4" w14:textId="4BD4A4CE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EBA1370" w14:textId="4C50408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88A301" w14:textId="3DC882D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E225BE" w14:textId="504F447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DCED5B2" w14:textId="0C039B4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2E8E82D" w14:textId="0169805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1FF05E" w14:textId="476C3E6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055472C" w14:textId="1EA2B7E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2985B19" w14:textId="63751C7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EB8826" w14:textId="1ED1C00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BD3113D" w14:textId="6FC061E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B493FAE" w14:textId="4278857A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41CCCFA" w14:textId="24A579C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F079B2" w14:textId="7B3CB22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7798A90" w14:textId="628CA37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E85245" w:rsidRPr="00E85245" w14:paraId="1ED6449C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13ECE643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024A45C0" w14:textId="5BABEBA5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6628D12" w14:textId="4867155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DCADFD5" w14:textId="35A9BA8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F9B556" w14:textId="4B65179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8AE7E9B" w14:textId="0047F50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3BDC65" w14:textId="63908F5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82F199" w14:textId="3BD90A5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27B4B6F" w14:textId="106E001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09946D" w14:textId="67059E4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D8FEECA" w14:textId="5D96380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5C8A961" w14:textId="66EF3DE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E16BA98" w14:textId="0326A1F6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011037" w14:textId="7C20021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8D7F441" w14:textId="72FC9D7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FC25F7E" w14:textId="603109A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6D03D163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1D12D45D" w14:textId="4AC3EA4C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669B665" w14:textId="7A01EB46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872CE3" w14:textId="544B895B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CD1E564" w14:textId="70E14B6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5A20DE" w14:textId="0E16F5CE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BABC215" w14:textId="21E0A0A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418CDF" w14:textId="417FDEB7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C640C5" w14:textId="618FE73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8AFA5C6" w14:textId="68A6604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777F77" w14:textId="51C782B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461A63D" w14:textId="6DED9B6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3339DE" w14:textId="4F70068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53FCCF8" w14:textId="17B82F5C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A71F55" w14:textId="0FFD91A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69E689" w14:textId="0DC8594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ABDC38D" w14:textId="5A14D9F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E85245" w:rsidRPr="00E85245" w14:paraId="6A63AF70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4684A2A6" w14:textId="77777777" w:rsidR="003F71E8" w:rsidRPr="00E85245" w:rsidRDefault="003F71E8" w:rsidP="003F71E8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6960927E" w14:textId="7875D907" w:rsidR="003F71E8" w:rsidRPr="00E85245" w:rsidRDefault="003F71E8" w:rsidP="003F71E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E0E3F6" w14:textId="6CF9EFC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6961555" w14:textId="4B6FACF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6BD23DC" w14:textId="164B17E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115A1CB" w14:textId="59E1F900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5EC8751" w14:textId="4D1A5249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E100C76" w14:textId="05D399D5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8BAEE98" w14:textId="21C135A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60345C" w14:textId="0C342721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C5598F" w14:textId="47CDE033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50975E7" w14:textId="401EDBBF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6FCE62D" w14:textId="7AE0F258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171C38" w14:textId="22BE1082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4A28250" w14:textId="708C0C7D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96DF52D" w14:textId="47C7F944" w:rsidR="003F71E8" w:rsidRPr="00E85245" w:rsidRDefault="003F71E8" w:rsidP="003F71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6EF770D1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0D4E51B4" w14:textId="029A049F" w:rsidR="00504AFC" w:rsidRPr="00E85245" w:rsidRDefault="00504AFC" w:rsidP="00504AFC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0A11D17" w14:textId="77777777" w:rsidR="00504AFC" w:rsidRPr="00E85245" w:rsidRDefault="00504AFC" w:rsidP="00504AF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0FE5C5C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E08B79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D53A5A8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D06EBE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D940C6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AB9F76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A112A84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F98C9B7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37F616D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C9544F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EB4400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083006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926F87F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7180151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E85245" w:rsidRPr="00E85245" w14:paraId="480AC270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25AFED73" w14:textId="201DBB23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935216D" w14:textId="4CF9C34C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6504BD5" w14:textId="75C3F0C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17A002C" w14:textId="78F855A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0657101" w14:textId="69FA1E2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EACDEBF" w14:textId="3B6403E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EA25BF" w14:textId="06F69C2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B6E8E1" w14:textId="3DD2030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910C711" w14:textId="3CC9E7A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3B1D462" w14:textId="28C7A9B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2D7B16" w14:textId="0EC5802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D7B969" w14:textId="49D15ED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5F0B063" w14:textId="0030F4D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DAB8522" w14:textId="712DAA8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1F218C" w14:textId="7FF4EA3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D56DA8A" w14:textId="71CB40E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E85245" w:rsidRPr="00E85245" w14:paraId="6E8EE318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5FD22883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1C692406" w14:textId="5CB820B5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97CC61" w14:textId="1D8521C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28862AE" w14:textId="176CA22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53E84F5" w14:textId="3D94D4F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A7F5304" w14:textId="11BA965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1A09A25" w14:textId="3E26718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946412D" w14:textId="63DF284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73F3CFA" w14:textId="031927E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01336A9" w14:textId="771B8E6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C24C458" w14:textId="77339B1A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8D1A5D" w14:textId="11D22B8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5395D0B" w14:textId="46DBE5D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4B34131" w14:textId="7D0CDA6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D8D89C" w14:textId="712423F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8FA8A0C" w14:textId="1285C17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19837D11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7AAB0FC5" w14:textId="07A181EC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F88E2BE" w14:textId="19C88083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16F5557" w14:textId="305C6F6A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7299490" w14:textId="652B064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1354DBA" w14:textId="3E9CCAA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4F3A453" w14:textId="201741F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F3D021" w14:textId="374B27C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18462E0" w14:textId="5942D9B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ED1D988" w14:textId="74A6E6B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3930C0C" w14:textId="41EE053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4219CC" w14:textId="634C2B0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1E4A79C" w14:textId="7C1AE5D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BFEF94B" w14:textId="2EF1059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FAE821F" w14:textId="6F70FFA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C2AADE" w14:textId="5D0D46B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B21C4B1" w14:textId="615DF30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E85245" w:rsidRPr="00E85245" w14:paraId="1F6F05F7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6461A295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10A70AD2" w14:textId="09C5A2EB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356C1D9" w14:textId="6C404D1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2579E70" w14:textId="79DB7D5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6660B39" w14:textId="7464862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3C97010" w14:textId="4F7ADF9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1DCCDF0" w14:textId="37E01C2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ED5258A" w14:textId="2BA44FB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20DDF33" w14:textId="599319F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9387DA0" w14:textId="7B58D81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7380B49" w14:textId="1A66309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C15D726" w14:textId="5D62C2A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CEB884D" w14:textId="30D38566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2D8ADFE" w14:textId="3DB15B0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D97AFB6" w14:textId="57FD94C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F3C82B5" w14:textId="364248FA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3E215FCE" w14:textId="77777777" w:rsidTr="00BF0EA1">
        <w:trPr>
          <w:gridAfter w:val="1"/>
          <w:wAfter w:w="12" w:type="dxa"/>
          <w:trHeight w:val="20"/>
        </w:trPr>
        <w:tc>
          <w:tcPr>
            <w:tcW w:w="10633" w:type="dxa"/>
            <w:gridSpan w:val="16"/>
            <w:tcBorders>
              <w:top w:val="single" w:sz="8" w:space="0" w:color="auto"/>
            </w:tcBorders>
            <w:vAlign w:val="center"/>
          </w:tcPr>
          <w:p w14:paraId="01448EA7" w14:textId="77777777" w:rsidR="0094378A" w:rsidRPr="00E85245" w:rsidRDefault="0094378A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eed Forward Network (with Binary Morgan Fingerprints)</w:t>
            </w:r>
          </w:p>
        </w:tc>
      </w:tr>
      <w:tr w:rsidR="00E85245" w:rsidRPr="00E85245" w14:paraId="4531135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21653216" w14:textId="67956640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RO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23F498A" w14:textId="06A02D18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F4FAEB" w14:textId="6BB33476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4ABD4C" w14:textId="54F080A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4CE1BA" w14:textId="2983D6A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F7C8398" w14:textId="41CE1AD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6D1550E" w14:textId="1AE9362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B8D712" w14:textId="7FCE390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91FB757" w14:textId="256F6FE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C94A5E" w14:textId="3F23E19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536AFC0" w14:textId="5E91D89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E0103AE" w14:textId="1C2FBD7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7F72D7C" w14:textId="6E83CA6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98D0E1" w14:textId="50F7D0C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92119F" w14:textId="4E10CDD6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BBAB7FB" w14:textId="75B5746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E85245" w:rsidRPr="00E85245" w14:paraId="21976B94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06C0C84E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2CD112EE" w14:textId="627B09E3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D00FF2" w14:textId="4D3EFE8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800AECD" w14:textId="04B6CDD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D3EB9ED" w14:textId="7404952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A6F8F91" w14:textId="6EDB4C1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4E378AF" w14:textId="6E02F47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5997E3B" w14:textId="026A02B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C8C812A" w14:textId="37F67C26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543F91B" w14:textId="06057F9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BB85A46" w14:textId="1BFCC72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A6C049F" w14:textId="4B701FD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CFA35C1" w14:textId="2781852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5ED1FD5" w14:textId="2EDEA03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4EAE574" w14:textId="2DB4E61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2715A07" w14:textId="0FEB320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5245" w:rsidRPr="00E85245" w14:paraId="2D03C066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4906C69C" w14:textId="523D9762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UPRC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3FE3134" w14:textId="3EA150D8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B26C42" w14:textId="4CEC240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CF00E0B" w14:textId="1A2F957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57B5AF" w14:textId="2E86879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FE1AD73" w14:textId="7A0BB77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FC7FB6D" w14:textId="2E8B333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6057EF4" w14:textId="2D399CA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BE4484E" w14:textId="163C79C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B6C73A" w14:textId="2919AF5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205F5AE" w14:textId="5967D4A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9AEE68E" w14:textId="7F56BC4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5CFC754" w14:textId="3D82AC7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F1EB104" w14:textId="591E363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779B594" w14:textId="771249D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337C16A" w14:textId="13A7E55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85245" w:rsidRPr="00E85245" w14:paraId="6BA02559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03F8C813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7A202B29" w14:textId="2434DFE4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F24AED1" w14:textId="2B154C6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D53698E" w14:textId="6B20446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405606E" w14:textId="4FEC5C4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D51088B" w14:textId="399E348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8C19943" w14:textId="0551826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6214DE0" w14:textId="2305343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6B53622" w14:textId="19B1DB2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0EA9330" w14:textId="5732577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21D744D" w14:textId="41515AD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F037BF9" w14:textId="6916232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3B7DCAB" w14:textId="114F421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F996476" w14:textId="28A8668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AFE2A1" w14:textId="5F71CC3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895F336" w14:textId="2BB33F6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5245" w:rsidRPr="00E85245" w14:paraId="66FD3DAE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Align w:val="center"/>
          </w:tcPr>
          <w:p w14:paraId="79C5B327" w14:textId="4C46C4D0" w:rsidR="00504AFC" w:rsidRPr="00E85245" w:rsidRDefault="00504AFC" w:rsidP="00504AFC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Cutoff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076C7B2" w14:textId="77777777" w:rsidR="00504AFC" w:rsidRPr="00E85245" w:rsidRDefault="00504AFC" w:rsidP="00504AF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7D7BA20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A0C3BE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2623A46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D625BDB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16AC4E4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8101AA0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CDA1DA7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6B06BFC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92B4DA2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D4E0456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50931D5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CC98303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9B3BA44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EFDBB09" w14:textId="77777777" w:rsidR="00504AFC" w:rsidRPr="00E85245" w:rsidRDefault="00504AFC" w:rsidP="00504A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5245" w:rsidRPr="00E85245" w14:paraId="1BC30CA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1C342E54" w14:textId="5F168D5E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Accuracy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8E2187F" w14:textId="77206E1C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4D27AA8" w14:textId="5FA80C9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9B8538E" w14:textId="4CF8D00E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6A1DDD" w14:textId="00528DF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50898BB" w14:textId="7A1C1CC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5D7F1B5" w14:textId="23881FE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8609A4C" w14:textId="383C0E6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D0C44E2" w14:textId="73021F9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BB3B77" w14:textId="33830CA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BE501E5" w14:textId="4589DF1A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869AD6" w14:textId="5540C04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5EEEC45" w14:textId="301C9FA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9EAD574" w14:textId="5526D22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10B9A70" w14:textId="4D58998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5305F41" w14:textId="5B07945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E85245" w:rsidRPr="00E85245" w14:paraId="4756C4AC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vAlign w:val="center"/>
          </w:tcPr>
          <w:p w14:paraId="24C9C91D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14:paraId="6C351637" w14:textId="0A58B248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A238C6" w14:textId="4CD2601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968DEAB" w14:textId="3DBE0D3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7331EB0" w14:textId="3F0D677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F2D143D" w14:textId="00474FC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F6E3AE2" w14:textId="4ACCF97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2D5B7F6" w14:textId="348BE29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BFF1342" w14:textId="75817DB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392C256" w14:textId="03C0F02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365BA6" w14:textId="1BC91E9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066B331" w14:textId="0DA789A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EF52801" w14:textId="6F59B79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E0C99F6" w14:textId="5FE524D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47B45EA" w14:textId="74C28DF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835E9C9" w14:textId="66CE0CDB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5245" w:rsidRPr="00E85245" w14:paraId="1E06FE0B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 w:val="restart"/>
            <w:vAlign w:val="center"/>
          </w:tcPr>
          <w:p w14:paraId="66C3CFAD" w14:textId="55D97F96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color w:val="000000" w:themeColor="text1"/>
              </w:rPr>
              <w:t>F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1030DD9" w14:textId="72A695C3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D36E3D1" w14:textId="09D027C5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DCECCA6" w14:textId="11926DD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18DEE1F" w14:textId="398D5ABA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CF4F1CE" w14:textId="7EDE682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ED3DCF" w14:textId="354FD26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768FD19" w14:textId="52469E1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1C28C30" w14:textId="7A2BC3C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F88DAB0" w14:textId="7C037B71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03A7632" w14:textId="2CA3948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DD510FC" w14:textId="1A85462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1F995EB" w14:textId="05E1E4FF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EF95AAD" w14:textId="461ACA6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F184D88" w14:textId="0CD39B00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263141A" w14:textId="2CEE10B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E85245" w:rsidRPr="00E85245" w14:paraId="76C03BCD" w14:textId="77777777" w:rsidTr="00BF0EA1">
        <w:trPr>
          <w:gridAfter w:val="1"/>
          <w:wAfter w:w="12" w:type="dxa"/>
          <w:trHeight w:val="20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0D4CA23F" w14:textId="77777777" w:rsidR="00207B15" w:rsidRPr="00E85245" w:rsidRDefault="00207B15" w:rsidP="00207B1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F911D8" w14:textId="6714E76E" w:rsidR="00207B15" w:rsidRPr="00E85245" w:rsidRDefault="00207B15" w:rsidP="00207B1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color w:val="000000" w:themeColor="text1"/>
                <w:sz w:val="20"/>
                <w:szCs w:val="20"/>
              </w:rPr>
              <w:t>EBM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2E65D6" w14:textId="4403FB6C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057878" w14:textId="67D127E3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EB5023" w14:textId="5DF41E8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6E1F91" w14:textId="79434268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BDB0C7" w14:textId="2457802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33977D" w14:textId="4BDD038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475E0B" w14:textId="78DC5EC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EF9859" w14:textId="392DD0BD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B46BB1" w14:textId="2DADBCA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944B94" w14:textId="7D2B0BE9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244448" w14:textId="7774E127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5C5DFD" w14:textId="59EE8A9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8E98F7" w14:textId="2F4741E2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8EFE57" w14:textId="5BB74714" w:rsidR="00207B15" w:rsidRPr="00E85245" w:rsidRDefault="00207B15" w:rsidP="00207B1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47C30C67" w14:textId="3F8E2416" w:rsidR="0094378A" w:rsidRPr="00E85245" w:rsidRDefault="0094378A" w:rsidP="0094378A">
      <w:pPr>
        <w:rPr>
          <w:b/>
          <w:color w:val="000000" w:themeColor="text1"/>
          <w:sz w:val="24"/>
          <w:szCs w:val="24"/>
        </w:rPr>
      </w:pPr>
    </w:p>
    <w:p w14:paraId="4B0B3CC1" w14:textId="6C46DF09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75E74C49" w14:textId="40FB273C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7E1CF140" w14:textId="05D4F7A2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562CBB2C" w14:textId="38310BC6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4C9D84C5" w14:textId="2B296A24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6ED9ADA8" w14:textId="31BD762A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4C6B0798" w14:textId="39BDB863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3E57761F" w14:textId="77777777" w:rsidR="00D42CBC" w:rsidRPr="00E85245" w:rsidRDefault="00D42CBC" w:rsidP="0094378A">
      <w:pPr>
        <w:rPr>
          <w:b/>
          <w:color w:val="000000" w:themeColor="text1"/>
          <w:sz w:val="24"/>
          <w:szCs w:val="24"/>
        </w:rPr>
      </w:pPr>
    </w:p>
    <w:p w14:paraId="59DE713D" w14:textId="7DC31C13" w:rsidR="009D1CF9" w:rsidRPr="00E85245" w:rsidRDefault="00727E5C" w:rsidP="00F0217C">
      <w:pPr>
        <w:rPr>
          <w:b/>
          <w:bCs/>
          <w:color w:val="000000" w:themeColor="text1"/>
          <w:sz w:val="22"/>
          <w:szCs w:val="22"/>
        </w:rPr>
      </w:pPr>
      <w:r w:rsidRPr="00E85245">
        <w:rPr>
          <w:rFonts w:hint="eastAsia"/>
          <w:b/>
          <w:bCs/>
          <w:color w:val="000000" w:themeColor="text1"/>
          <w:sz w:val="22"/>
          <w:szCs w:val="22"/>
        </w:rPr>
        <w:t>T</w:t>
      </w:r>
      <w:r w:rsidRPr="00E85245">
        <w:rPr>
          <w:b/>
          <w:bCs/>
          <w:color w:val="000000" w:themeColor="text1"/>
          <w:sz w:val="22"/>
          <w:szCs w:val="22"/>
        </w:rPr>
        <w:t xml:space="preserve">able S5 Summary of Hyperparameters and </w:t>
      </w:r>
      <w:r w:rsidR="001607E5" w:rsidRPr="00E85245">
        <w:rPr>
          <w:b/>
          <w:bCs/>
          <w:color w:val="000000" w:themeColor="text1"/>
          <w:sz w:val="22"/>
          <w:szCs w:val="22"/>
        </w:rPr>
        <w:t xml:space="preserve">Model </w:t>
      </w:r>
      <w:r w:rsidRPr="00E85245">
        <w:rPr>
          <w:b/>
          <w:bCs/>
          <w:color w:val="000000" w:themeColor="text1"/>
          <w:sz w:val="22"/>
          <w:szCs w:val="22"/>
        </w:rPr>
        <w:t xml:space="preserve">Parameters in All Models. </w:t>
      </w:r>
      <w:r w:rsidRPr="00E85245">
        <w:rPr>
          <w:color w:val="000000" w:themeColor="text1"/>
          <w:sz w:val="22"/>
          <w:szCs w:val="22"/>
        </w:rPr>
        <w:t xml:space="preserve">Hyperparameters of </w:t>
      </w:r>
      <w:r w:rsidR="001607E5" w:rsidRPr="00E85245">
        <w:rPr>
          <w:color w:val="000000" w:themeColor="text1"/>
          <w:sz w:val="22"/>
          <w:szCs w:val="22"/>
        </w:rPr>
        <w:t xml:space="preserve">the </w:t>
      </w:r>
      <w:r w:rsidRPr="00E85245">
        <w:rPr>
          <w:color w:val="000000" w:themeColor="text1"/>
          <w:sz w:val="22"/>
          <w:szCs w:val="22"/>
        </w:rPr>
        <w:t xml:space="preserve">models were obtained by Bayesian optimization ran for 30 epochs in 20 iterations on the scaffold split. Depth represents the number of the message passing iterations in D-MPNN or MPNN. FF layer represents the number of feed-forward layers in </w:t>
      </w:r>
      <w:r w:rsidR="001607E5" w:rsidRPr="00E85245">
        <w:rPr>
          <w:color w:val="000000" w:themeColor="text1"/>
          <w:sz w:val="22"/>
          <w:szCs w:val="22"/>
        </w:rPr>
        <w:t xml:space="preserve">the </w:t>
      </w:r>
      <w:r w:rsidRPr="00E85245">
        <w:rPr>
          <w:color w:val="000000" w:themeColor="text1"/>
          <w:sz w:val="22"/>
          <w:szCs w:val="22"/>
        </w:rPr>
        <w:t>mod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1178"/>
        <w:gridCol w:w="1344"/>
        <w:gridCol w:w="1276"/>
        <w:gridCol w:w="1389"/>
        <w:gridCol w:w="1524"/>
      </w:tblGrid>
      <w:tr w:rsidR="00E85245" w:rsidRPr="00E85245" w14:paraId="0AD39A79" w14:textId="77777777" w:rsidTr="00BF0EA1">
        <w:trPr>
          <w:trHeight w:val="643"/>
          <w:jc w:val="center"/>
        </w:trPr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2DD4D8" w14:textId="431DA4F0" w:rsidR="001A2315" w:rsidRPr="00E85245" w:rsidRDefault="001607E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4B2E00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</w:rPr>
            </w:pPr>
            <w:r w:rsidRPr="00E85245">
              <w:rPr>
                <w:b/>
                <w:bCs/>
                <w:color w:val="000000" w:themeColor="text1"/>
              </w:rPr>
              <w:t>Depth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30788A" w14:textId="77777777" w:rsidR="001A2315" w:rsidRPr="00E85245" w:rsidRDefault="001A2315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bCs/>
                <w:color w:val="000000" w:themeColor="text1"/>
              </w:rPr>
              <w:t>Hidden size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8D0500" w14:textId="53F8EA22" w:rsidR="001A2315" w:rsidRPr="00E85245" w:rsidRDefault="001A2315" w:rsidP="00BF0EA1">
            <w:pPr>
              <w:jc w:val="center"/>
              <w:rPr>
                <w:b/>
                <w:color w:val="000000" w:themeColor="text1"/>
              </w:rPr>
            </w:pPr>
            <w:r w:rsidRPr="00E85245">
              <w:rPr>
                <w:b/>
                <w:bCs/>
                <w:color w:val="000000" w:themeColor="text1"/>
              </w:rPr>
              <w:t>FF</w:t>
            </w:r>
            <w:bookmarkStart w:id="3" w:name="_Hlk89763297"/>
            <w:r w:rsidRPr="00E85245">
              <w:rPr>
                <w:b/>
                <w:bCs/>
                <w:color w:val="000000" w:themeColor="text1"/>
              </w:rPr>
              <w:t xml:space="preserve"> layer</w:t>
            </w:r>
            <w:bookmarkEnd w:id="3"/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0593AF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</w:rPr>
            </w:pPr>
            <w:r w:rsidRPr="00E85245">
              <w:rPr>
                <w:b/>
                <w:bCs/>
                <w:color w:val="000000" w:themeColor="text1"/>
              </w:rPr>
              <w:t>Dropout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FF93BC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</w:rPr>
            </w:pPr>
            <w:r w:rsidRPr="00E85245">
              <w:rPr>
                <w:b/>
                <w:bCs/>
                <w:color w:val="000000" w:themeColor="text1"/>
              </w:rPr>
              <w:t># Parameters</w:t>
            </w:r>
          </w:p>
        </w:tc>
      </w:tr>
      <w:tr w:rsidR="00E85245" w:rsidRPr="00E85245" w14:paraId="19C3477F" w14:textId="77777777" w:rsidTr="00BF0EA1">
        <w:trPr>
          <w:trHeight w:val="643"/>
          <w:jc w:val="center"/>
        </w:trPr>
        <w:tc>
          <w:tcPr>
            <w:tcW w:w="2421" w:type="dxa"/>
            <w:tcBorders>
              <w:top w:val="single" w:sz="8" w:space="0" w:color="auto"/>
            </w:tcBorders>
            <w:vAlign w:val="center"/>
          </w:tcPr>
          <w:p w14:paraId="72D9BB24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D-MPNN with RDKit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25ED543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vAlign w:val="center"/>
          </w:tcPr>
          <w:p w14:paraId="1CC4401C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1322" w:type="dxa"/>
            <w:tcBorders>
              <w:top w:val="single" w:sz="8" w:space="0" w:color="auto"/>
            </w:tcBorders>
            <w:vAlign w:val="center"/>
          </w:tcPr>
          <w:p w14:paraId="2FDC3742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2E40A496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00F6DE8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2,746,013</w:t>
            </w:r>
          </w:p>
        </w:tc>
      </w:tr>
      <w:tr w:rsidR="00E85245" w:rsidRPr="00E85245" w14:paraId="69A0638E" w14:textId="77777777" w:rsidTr="00BF0EA1">
        <w:trPr>
          <w:trHeight w:val="643"/>
          <w:jc w:val="center"/>
        </w:trPr>
        <w:tc>
          <w:tcPr>
            <w:tcW w:w="2421" w:type="dxa"/>
            <w:vAlign w:val="center"/>
          </w:tcPr>
          <w:p w14:paraId="739A88EF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D-MPNN</w:t>
            </w:r>
          </w:p>
        </w:tc>
        <w:tc>
          <w:tcPr>
            <w:tcW w:w="1209" w:type="dxa"/>
            <w:vAlign w:val="center"/>
          </w:tcPr>
          <w:p w14:paraId="0A842E34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9" w:type="dxa"/>
            <w:vAlign w:val="center"/>
          </w:tcPr>
          <w:p w14:paraId="0BED360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322" w:type="dxa"/>
            <w:vAlign w:val="center"/>
          </w:tcPr>
          <w:p w14:paraId="263E08FA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vAlign w:val="center"/>
          </w:tcPr>
          <w:p w14:paraId="34EB2A46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544" w:type="dxa"/>
            <w:vAlign w:val="center"/>
          </w:tcPr>
          <w:p w14:paraId="3CC195E6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,515,213</w:t>
            </w:r>
          </w:p>
        </w:tc>
      </w:tr>
      <w:tr w:rsidR="00E85245" w:rsidRPr="00E85245" w14:paraId="58C6FBEA" w14:textId="77777777" w:rsidTr="00BF0EA1">
        <w:trPr>
          <w:trHeight w:val="643"/>
          <w:jc w:val="center"/>
        </w:trPr>
        <w:tc>
          <w:tcPr>
            <w:tcW w:w="2421" w:type="dxa"/>
            <w:vAlign w:val="center"/>
          </w:tcPr>
          <w:p w14:paraId="491837F8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MPNN with RDKit</w:t>
            </w:r>
          </w:p>
        </w:tc>
        <w:tc>
          <w:tcPr>
            <w:tcW w:w="1209" w:type="dxa"/>
            <w:vAlign w:val="center"/>
          </w:tcPr>
          <w:p w14:paraId="412808D3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9" w:type="dxa"/>
            <w:vAlign w:val="center"/>
          </w:tcPr>
          <w:p w14:paraId="37E7576D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300</w:t>
            </w:r>
          </w:p>
        </w:tc>
        <w:tc>
          <w:tcPr>
            <w:tcW w:w="1322" w:type="dxa"/>
            <w:vAlign w:val="center"/>
          </w:tcPr>
          <w:p w14:paraId="4111C318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0" w:type="dxa"/>
            <w:vAlign w:val="center"/>
          </w:tcPr>
          <w:p w14:paraId="61764908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544" w:type="dxa"/>
            <w:vAlign w:val="center"/>
          </w:tcPr>
          <w:p w14:paraId="11DCA588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5,713,513</w:t>
            </w:r>
          </w:p>
        </w:tc>
      </w:tr>
      <w:tr w:rsidR="00E85245" w:rsidRPr="00E85245" w14:paraId="343BE073" w14:textId="77777777" w:rsidTr="00BF0EA1">
        <w:trPr>
          <w:trHeight w:val="643"/>
          <w:jc w:val="center"/>
        </w:trPr>
        <w:tc>
          <w:tcPr>
            <w:tcW w:w="2421" w:type="dxa"/>
            <w:vAlign w:val="center"/>
          </w:tcPr>
          <w:p w14:paraId="64BB31F9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MPNN</w:t>
            </w:r>
          </w:p>
        </w:tc>
        <w:tc>
          <w:tcPr>
            <w:tcW w:w="1209" w:type="dxa"/>
            <w:vAlign w:val="center"/>
          </w:tcPr>
          <w:p w14:paraId="7C7901DC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79" w:type="dxa"/>
            <w:vAlign w:val="center"/>
          </w:tcPr>
          <w:p w14:paraId="49493E0C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1322" w:type="dxa"/>
            <w:vAlign w:val="center"/>
          </w:tcPr>
          <w:p w14:paraId="19DE263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vAlign w:val="center"/>
          </w:tcPr>
          <w:p w14:paraId="7A6C7C8B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44" w:type="dxa"/>
            <w:vAlign w:val="center"/>
          </w:tcPr>
          <w:p w14:paraId="2EF2D0AA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4,941,013</w:t>
            </w:r>
          </w:p>
        </w:tc>
      </w:tr>
      <w:tr w:rsidR="00E85245" w:rsidRPr="00E85245" w14:paraId="21A4888F" w14:textId="77777777" w:rsidTr="00BF0EA1">
        <w:trPr>
          <w:trHeight w:val="643"/>
          <w:jc w:val="center"/>
        </w:trPr>
        <w:tc>
          <w:tcPr>
            <w:tcW w:w="2421" w:type="dxa"/>
            <w:vAlign w:val="center"/>
          </w:tcPr>
          <w:p w14:paraId="781E7BAF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FFN with RDKit</w:t>
            </w:r>
          </w:p>
        </w:tc>
        <w:tc>
          <w:tcPr>
            <w:tcW w:w="1209" w:type="dxa"/>
            <w:vAlign w:val="center"/>
          </w:tcPr>
          <w:p w14:paraId="447BD598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9" w:type="dxa"/>
            <w:vAlign w:val="center"/>
          </w:tcPr>
          <w:p w14:paraId="5DBE0D2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1400</w:t>
            </w:r>
          </w:p>
        </w:tc>
        <w:tc>
          <w:tcPr>
            <w:tcW w:w="1322" w:type="dxa"/>
            <w:vAlign w:val="center"/>
          </w:tcPr>
          <w:p w14:paraId="5F0B37FB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0" w:type="dxa"/>
            <w:vAlign w:val="center"/>
          </w:tcPr>
          <w:p w14:paraId="4C6F7578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44" w:type="dxa"/>
            <w:vAlign w:val="center"/>
          </w:tcPr>
          <w:p w14:paraId="6AFA5BE6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299,613</w:t>
            </w:r>
          </w:p>
        </w:tc>
      </w:tr>
      <w:tr w:rsidR="001A2315" w:rsidRPr="00E85245" w14:paraId="59920FC7" w14:textId="77777777" w:rsidTr="00BF0EA1">
        <w:trPr>
          <w:trHeight w:val="643"/>
          <w:jc w:val="center"/>
        </w:trPr>
        <w:tc>
          <w:tcPr>
            <w:tcW w:w="2421" w:type="dxa"/>
            <w:tcBorders>
              <w:bottom w:val="single" w:sz="12" w:space="0" w:color="auto"/>
            </w:tcBorders>
            <w:vAlign w:val="center"/>
          </w:tcPr>
          <w:p w14:paraId="40178F1F" w14:textId="77777777" w:rsidR="001A2315" w:rsidRPr="00E85245" w:rsidRDefault="001A2315" w:rsidP="00BF0EA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5245">
              <w:rPr>
                <w:b/>
                <w:bCs/>
                <w:color w:val="000000" w:themeColor="text1"/>
                <w:sz w:val="20"/>
                <w:szCs w:val="20"/>
              </w:rPr>
              <w:t>FFN with Morgan Bits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62DA6270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6EFF5C25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vAlign w:val="center"/>
          </w:tcPr>
          <w:p w14:paraId="557EE223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vAlign w:val="center"/>
          </w:tcPr>
          <w:p w14:paraId="7FB64BBA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vAlign w:val="center"/>
          </w:tcPr>
          <w:p w14:paraId="0F8417CF" w14:textId="77777777" w:rsidR="001A2315" w:rsidRPr="00E85245" w:rsidRDefault="001A2315" w:rsidP="00BF0E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85245">
              <w:rPr>
                <w:color w:val="000000" w:themeColor="text1"/>
                <w:sz w:val="20"/>
                <w:szCs w:val="20"/>
              </w:rPr>
              <w:t>2,290,413</w:t>
            </w:r>
          </w:p>
        </w:tc>
      </w:tr>
    </w:tbl>
    <w:p w14:paraId="60B2033B" w14:textId="67C78F16" w:rsidR="00AF0072" w:rsidRPr="00E85245" w:rsidRDefault="00AF0072" w:rsidP="00604EDC">
      <w:pPr>
        <w:rPr>
          <w:b/>
          <w:color w:val="000000" w:themeColor="text1"/>
          <w:sz w:val="24"/>
          <w:szCs w:val="24"/>
        </w:rPr>
      </w:pPr>
    </w:p>
    <w:p w14:paraId="6DC92411" w14:textId="77777777" w:rsidR="00727E5C" w:rsidRPr="00E85245" w:rsidRDefault="00727E5C" w:rsidP="00604EDC">
      <w:pPr>
        <w:rPr>
          <w:b/>
          <w:color w:val="000000" w:themeColor="text1"/>
          <w:sz w:val="24"/>
          <w:szCs w:val="24"/>
        </w:rPr>
      </w:pPr>
    </w:p>
    <w:p w14:paraId="037E8DBD" w14:textId="1655EDDB" w:rsidR="007C3545" w:rsidRPr="00E85245" w:rsidRDefault="00604EDC" w:rsidP="00604EDC">
      <w:pPr>
        <w:rPr>
          <w:b/>
          <w:color w:val="000000" w:themeColor="text1"/>
          <w:sz w:val="22"/>
          <w:szCs w:val="22"/>
        </w:rPr>
      </w:pPr>
      <w:r w:rsidRPr="00E85245">
        <w:rPr>
          <w:b/>
          <w:color w:val="000000" w:themeColor="text1"/>
          <w:sz w:val="22"/>
          <w:szCs w:val="22"/>
        </w:rPr>
        <w:t>Table S</w:t>
      </w:r>
      <w:r w:rsidR="008C1D40" w:rsidRPr="00E85245">
        <w:rPr>
          <w:b/>
          <w:color w:val="000000" w:themeColor="text1"/>
          <w:sz w:val="22"/>
          <w:szCs w:val="22"/>
        </w:rPr>
        <w:t>6</w:t>
      </w:r>
      <w:r w:rsidRPr="00E85245">
        <w:rPr>
          <w:b/>
          <w:color w:val="000000" w:themeColor="text1"/>
          <w:sz w:val="22"/>
          <w:szCs w:val="22"/>
        </w:rPr>
        <w:t xml:space="preserve"> Ground Truth and Prediction of Curated </w:t>
      </w:r>
      <w:r w:rsidRPr="00E85245">
        <w:rPr>
          <w:b/>
          <w:i/>
          <w:iCs/>
          <w:color w:val="000000" w:themeColor="text1"/>
          <w:sz w:val="22"/>
          <w:szCs w:val="22"/>
        </w:rPr>
        <w:t>M. Tuberculosis</w:t>
      </w:r>
      <w:r w:rsidRPr="00E85245">
        <w:rPr>
          <w:b/>
          <w:color w:val="000000" w:themeColor="text1"/>
          <w:sz w:val="22"/>
          <w:szCs w:val="22"/>
        </w:rPr>
        <w:t xml:space="preserve"> Inhibitors.</w:t>
      </w:r>
    </w:p>
    <w:p w14:paraId="70BD8B9A" w14:textId="64D29AD2" w:rsidR="007C3545" w:rsidRPr="00E85245" w:rsidRDefault="007C3545" w:rsidP="00604EDC">
      <w:pPr>
        <w:rPr>
          <w:b/>
          <w:color w:val="000000" w:themeColor="text1"/>
          <w:sz w:val="22"/>
          <w:szCs w:val="22"/>
        </w:rPr>
      </w:pPr>
    </w:p>
    <w:p w14:paraId="7E8A5DD3" w14:textId="7C4F9FC6" w:rsidR="00F0217C" w:rsidRPr="00E85245" w:rsidRDefault="00F0217C" w:rsidP="00604EDC">
      <w:pPr>
        <w:rPr>
          <w:b/>
          <w:color w:val="000000" w:themeColor="text1"/>
          <w:sz w:val="22"/>
          <w:szCs w:val="22"/>
        </w:rPr>
      </w:pPr>
    </w:p>
    <w:p w14:paraId="15B160E6" w14:textId="0F08B787" w:rsidR="00F0217C" w:rsidRPr="00E85245" w:rsidRDefault="00F0217C" w:rsidP="00604EDC">
      <w:pPr>
        <w:rPr>
          <w:b/>
          <w:color w:val="000000" w:themeColor="text1"/>
          <w:sz w:val="22"/>
          <w:szCs w:val="22"/>
        </w:rPr>
      </w:pPr>
    </w:p>
    <w:p w14:paraId="5C757368" w14:textId="48477A28" w:rsidR="00F0217C" w:rsidRPr="00E85245" w:rsidRDefault="00F0217C" w:rsidP="00604EDC">
      <w:pPr>
        <w:rPr>
          <w:b/>
          <w:color w:val="000000" w:themeColor="text1"/>
          <w:sz w:val="22"/>
          <w:szCs w:val="22"/>
        </w:rPr>
      </w:pPr>
    </w:p>
    <w:p w14:paraId="79261BFB" w14:textId="3BE15E9C" w:rsidR="00C97523" w:rsidRPr="00E85245" w:rsidRDefault="00C97523" w:rsidP="00604EDC">
      <w:pPr>
        <w:rPr>
          <w:b/>
          <w:color w:val="000000" w:themeColor="text1"/>
          <w:sz w:val="22"/>
          <w:szCs w:val="22"/>
        </w:rPr>
      </w:pPr>
    </w:p>
    <w:p w14:paraId="4FF74AC8" w14:textId="77777777" w:rsidR="00C97523" w:rsidRPr="00E85245" w:rsidRDefault="00C97523" w:rsidP="00604EDC">
      <w:pPr>
        <w:rPr>
          <w:b/>
          <w:color w:val="000000" w:themeColor="text1"/>
          <w:sz w:val="22"/>
          <w:szCs w:val="22"/>
        </w:rPr>
      </w:pPr>
    </w:p>
    <w:p w14:paraId="5458B9D1" w14:textId="78358925" w:rsidR="00F0217C" w:rsidRPr="00E85245" w:rsidRDefault="00F0217C" w:rsidP="00604EDC">
      <w:pPr>
        <w:rPr>
          <w:b/>
          <w:color w:val="000000" w:themeColor="text1"/>
          <w:sz w:val="22"/>
          <w:szCs w:val="22"/>
        </w:rPr>
      </w:pPr>
    </w:p>
    <w:p w14:paraId="38DB5870" w14:textId="712DBC17" w:rsidR="00F0217C" w:rsidRPr="00E85245" w:rsidRDefault="00F0217C" w:rsidP="00604EDC">
      <w:pPr>
        <w:rPr>
          <w:b/>
          <w:color w:val="000000" w:themeColor="text1"/>
          <w:sz w:val="22"/>
          <w:szCs w:val="22"/>
        </w:rPr>
      </w:pPr>
    </w:p>
    <w:p w14:paraId="62A63DFF" w14:textId="7A9CE9AD" w:rsidR="00604EDC" w:rsidRPr="00E85245" w:rsidRDefault="00604EDC" w:rsidP="00604EDC">
      <w:pPr>
        <w:rPr>
          <w:color w:val="000000" w:themeColor="text1"/>
          <w:sz w:val="22"/>
          <w:szCs w:val="22"/>
        </w:rPr>
      </w:pPr>
      <w:r w:rsidRPr="00E85245">
        <w:rPr>
          <w:b/>
          <w:color w:val="000000" w:themeColor="text1"/>
          <w:sz w:val="22"/>
          <w:szCs w:val="22"/>
        </w:rPr>
        <w:t xml:space="preserve">Fig. S1 </w:t>
      </w:r>
      <w:r w:rsidRPr="00E85245">
        <w:rPr>
          <w:b/>
          <w:bCs/>
          <w:color w:val="000000" w:themeColor="text1"/>
          <w:sz w:val="22"/>
          <w:szCs w:val="22"/>
        </w:rPr>
        <w:t>Pairwise semantic similarity matrix of gene clusters.</w:t>
      </w:r>
      <w:r w:rsidRPr="00E85245">
        <w:rPr>
          <w:color w:val="000000" w:themeColor="text1"/>
          <w:sz w:val="22"/>
          <w:szCs w:val="22"/>
        </w:rPr>
        <w:t xml:space="preserve"> Clusters with higher semantic similarity have greater values between them.</w:t>
      </w:r>
    </w:p>
    <w:p w14:paraId="32C41738" w14:textId="44636B6A" w:rsidR="00F0217C" w:rsidRPr="00E85245" w:rsidRDefault="00604EDC" w:rsidP="00F0217C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color w:val="000000" w:themeColor="text1"/>
          <w:sz w:val="24"/>
          <w:szCs w:val="24"/>
        </w:rPr>
      </w:pPr>
      <w:r w:rsidRPr="00E85245">
        <w:rPr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5A869ED6" wp14:editId="0CB345DA">
            <wp:extent cx="4908550" cy="417221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550" cy="4172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BE017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410297CE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22CA7831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3E59162C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599C9A96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6A7A869B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24F57400" w14:textId="735E6423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07348F8D" w14:textId="77777777" w:rsidR="00DD38F0" w:rsidRPr="00E85245" w:rsidRDefault="00DD38F0" w:rsidP="00AA563D">
      <w:pPr>
        <w:jc w:val="left"/>
        <w:rPr>
          <w:b/>
          <w:color w:val="000000" w:themeColor="text1"/>
          <w:sz w:val="22"/>
          <w:szCs w:val="22"/>
        </w:rPr>
      </w:pPr>
    </w:p>
    <w:p w14:paraId="5F54ED56" w14:textId="4458FD2D" w:rsidR="007C3545" w:rsidRPr="00E85245" w:rsidRDefault="00604EDC" w:rsidP="00AA563D">
      <w:pPr>
        <w:jc w:val="left"/>
        <w:rPr>
          <w:b/>
          <w:color w:val="000000" w:themeColor="text1"/>
          <w:sz w:val="22"/>
          <w:szCs w:val="22"/>
        </w:rPr>
      </w:pPr>
      <w:r w:rsidRPr="00E85245">
        <w:rPr>
          <w:rFonts w:hint="eastAsia"/>
          <w:b/>
          <w:color w:val="000000" w:themeColor="text1"/>
          <w:sz w:val="22"/>
          <w:szCs w:val="22"/>
        </w:rPr>
        <w:t>Fig.</w:t>
      </w:r>
      <w:r w:rsidRPr="00E85245">
        <w:rPr>
          <w:b/>
          <w:color w:val="000000" w:themeColor="text1"/>
          <w:sz w:val="22"/>
          <w:szCs w:val="22"/>
        </w:rPr>
        <w:t xml:space="preserve"> S2</w:t>
      </w:r>
      <w:r w:rsidRPr="00E85245">
        <w:rPr>
          <w:color w:val="000000" w:themeColor="text1"/>
          <w:sz w:val="22"/>
          <w:szCs w:val="22"/>
        </w:rPr>
        <w:t xml:space="preserve"> </w:t>
      </w:r>
      <w:r w:rsidRPr="00E85245">
        <w:rPr>
          <w:b/>
          <w:color w:val="000000" w:themeColor="text1"/>
          <w:sz w:val="22"/>
          <w:szCs w:val="22"/>
        </w:rPr>
        <w:t xml:space="preserve">Kernel density estimate of Z-score for each </w:t>
      </w:r>
      <w:r w:rsidRPr="00E85245">
        <w:rPr>
          <w:b/>
          <w:i/>
          <w:iCs/>
          <w:color w:val="000000" w:themeColor="text1"/>
          <w:sz w:val="22"/>
          <w:szCs w:val="22"/>
        </w:rPr>
        <w:t>M. tuberculosis</w:t>
      </w:r>
      <w:r w:rsidRPr="00E85245">
        <w:rPr>
          <w:b/>
          <w:color w:val="000000" w:themeColor="text1"/>
          <w:sz w:val="22"/>
          <w:szCs w:val="22"/>
        </w:rPr>
        <w:t xml:space="preserve"> gene cluster.</w:t>
      </w:r>
      <w:r w:rsidRPr="00E85245">
        <w:rPr>
          <w:rFonts w:hint="eastAsia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D0ABA2B" wp14:editId="1F95082C">
            <wp:extent cx="4662805" cy="27978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622" cy="2798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B675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442E0CFC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07DEBF63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259FA507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103A7D0C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40B6FD90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51E61A6D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60D62088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77C039FE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060479D5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58B4F5EA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32E7AB6F" w14:textId="77777777" w:rsidR="00DD38F0" w:rsidRPr="00E85245" w:rsidRDefault="00DD38F0" w:rsidP="00B7269F">
      <w:pPr>
        <w:rPr>
          <w:b/>
          <w:color w:val="000000" w:themeColor="text1"/>
          <w:sz w:val="22"/>
          <w:szCs w:val="22"/>
        </w:rPr>
      </w:pPr>
    </w:p>
    <w:p w14:paraId="428EC5E9" w14:textId="799299AF" w:rsidR="00EA2522" w:rsidRPr="00E85245" w:rsidRDefault="00A45A69" w:rsidP="00B7269F">
      <w:pPr>
        <w:rPr>
          <w:color w:val="000000" w:themeColor="text1"/>
        </w:rPr>
      </w:pPr>
      <w:r w:rsidRPr="00E85245">
        <w:rPr>
          <w:b/>
          <w:color w:val="000000" w:themeColor="text1"/>
          <w:sz w:val="22"/>
          <w:szCs w:val="22"/>
        </w:rPr>
        <w:t xml:space="preserve">Fig. S3 Classification metrics for the D-MPNN </w:t>
      </w:r>
      <w:r w:rsidR="00B7269F" w:rsidRPr="00E85245">
        <w:rPr>
          <w:b/>
          <w:color w:val="000000" w:themeColor="text1"/>
          <w:sz w:val="22"/>
          <w:szCs w:val="22"/>
        </w:rPr>
        <w:t xml:space="preserve">with RDKit descriptors </w:t>
      </w:r>
      <w:r w:rsidRPr="00E85245">
        <w:rPr>
          <w:b/>
          <w:color w:val="000000" w:themeColor="text1"/>
          <w:sz w:val="22"/>
          <w:szCs w:val="22"/>
        </w:rPr>
        <w:t xml:space="preserve">and baseline models using </w:t>
      </w:r>
      <w:r w:rsidR="00B516CD" w:rsidRPr="00E85245">
        <w:rPr>
          <w:b/>
          <w:color w:val="000000" w:themeColor="text1"/>
          <w:sz w:val="22"/>
          <w:szCs w:val="22"/>
        </w:rPr>
        <w:t>10</w:t>
      </w:r>
      <w:r w:rsidRPr="00E85245">
        <w:rPr>
          <w:b/>
          <w:color w:val="000000" w:themeColor="text1"/>
          <w:sz w:val="22"/>
          <w:szCs w:val="22"/>
        </w:rPr>
        <w:t>-fold cross validation.</w:t>
      </w:r>
      <w:r w:rsidR="00801D8F" w:rsidRPr="00E85245">
        <w:rPr>
          <w:b/>
          <w:color w:val="000000" w:themeColor="text1"/>
          <w:sz w:val="22"/>
          <w:szCs w:val="22"/>
        </w:rPr>
        <w:t xml:space="preserve"> </w:t>
      </w:r>
      <w:r w:rsidR="00801D8F" w:rsidRPr="00E85245">
        <w:rPr>
          <w:bCs/>
          <w:color w:val="000000" w:themeColor="text1"/>
          <w:sz w:val="22"/>
          <w:szCs w:val="22"/>
        </w:rPr>
        <w:t xml:space="preserve">(A) </w:t>
      </w:r>
      <w:r w:rsidR="00B84D1B" w:rsidRPr="00E85245">
        <w:rPr>
          <w:bCs/>
          <w:color w:val="000000" w:themeColor="text1"/>
          <w:sz w:val="22"/>
          <w:szCs w:val="22"/>
        </w:rPr>
        <w:t xml:space="preserve">The </w:t>
      </w:r>
      <w:r w:rsidR="00264DF1" w:rsidRPr="00E85245">
        <w:rPr>
          <w:color w:val="000000" w:themeColor="text1"/>
        </w:rPr>
        <w:t>point estimate of the mean and the error bound of population mean (EBM)</w:t>
      </w:r>
      <w:r w:rsidR="00B84D1B" w:rsidRPr="00E85245">
        <w:rPr>
          <w:bCs/>
          <w:color w:val="000000" w:themeColor="text1"/>
          <w:sz w:val="22"/>
          <w:szCs w:val="22"/>
        </w:rPr>
        <w:t xml:space="preserve"> at 95% confidence level of </w:t>
      </w:r>
      <w:r w:rsidR="00801D8F" w:rsidRPr="00E85245">
        <w:rPr>
          <w:bCs/>
          <w:color w:val="000000" w:themeColor="text1"/>
          <w:sz w:val="22"/>
          <w:szCs w:val="22"/>
        </w:rPr>
        <w:t>AUROC in each cluster for all models</w:t>
      </w:r>
      <w:r w:rsidR="00B84D1B" w:rsidRPr="00E85245">
        <w:rPr>
          <w:bCs/>
          <w:color w:val="000000" w:themeColor="text1"/>
          <w:sz w:val="22"/>
          <w:szCs w:val="22"/>
        </w:rPr>
        <w:t>.</w:t>
      </w:r>
      <w:r w:rsidR="00801D8F" w:rsidRPr="00E85245">
        <w:rPr>
          <w:bCs/>
          <w:color w:val="000000" w:themeColor="text1"/>
          <w:sz w:val="22"/>
          <w:szCs w:val="22"/>
        </w:rPr>
        <w:t xml:space="preserve"> </w:t>
      </w:r>
      <w:r w:rsidR="00B84D1B" w:rsidRPr="00E85245">
        <w:rPr>
          <w:bCs/>
          <w:color w:val="000000" w:themeColor="text1"/>
          <w:sz w:val="22"/>
          <w:szCs w:val="22"/>
        </w:rPr>
        <w:t>O</w:t>
      </w:r>
      <w:r w:rsidR="00801D8F" w:rsidRPr="00E85245">
        <w:rPr>
          <w:bCs/>
          <w:color w:val="000000" w:themeColor="text1"/>
          <w:sz w:val="22"/>
          <w:szCs w:val="22"/>
        </w:rPr>
        <w:t xml:space="preserve">nly the values of D-MPNN </w:t>
      </w:r>
      <w:r w:rsidR="00B84D1B" w:rsidRPr="00E85245">
        <w:rPr>
          <w:bCs/>
          <w:color w:val="000000" w:themeColor="text1"/>
          <w:sz w:val="22"/>
          <w:szCs w:val="22"/>
        </w:rPr>
        <w:t xml:space="preserve">with RDKit descriptors </w:t>
      </w:r>
      <w:r w:rsidR="00801D8F" w:rsidRPr="00E85245">
        <w:rPr>
          <w:bCs/>
          <w:color w:val="000000" w:themeColor="text1"/>
          <w:sz w:val="22"/>
          <w:szCs w:val="22"/>
        </w:rPr>
        <w:t xml:space="preserve">are displayed. (B) The </w:t>
      </w:r>
      <w:r w:rsidR="00B84D1B" w:rsidRPr="00E85245">
        <w:rPr>
          <w:bCs/>
          <w:color w:val="000000" w:themeColor="text1"/>
          <w:sz w:val="22"/>
          <w:szCs w:val="22"/>
        </w:rPr>
        <w:t xml:space="preserve">mean and the EBM at 95% confidence level of </w:t>
      </w:r>
      <w:r w:rsidR="00801D8F" w:rsidRPr="00E85245">
        <w:rPr>
          <w:bCs/>
          <w:color w:val="000000" w:themeColor="text1"/>
          <w:sz w:val="22"/>
          <w:szCs w:val="22"/>
        </w:rPr>
        <w:t xml:space="preserve">metrics (AUROC, accuracy, AUPRC, F1) over clusters for </w:t>
      </w:r>
      <w:r w:rsidR="00B7269F" w:rsidRPr="00E85245">
        <w:rPr>
          <w:bCs/>
          <w:color w:val="000000" w:themeColor="text1"/>
          <w:sz w:val="22"/>
          <w:szCs w:val="22"/>
        </w:rPr>
        <w:t>all models.</w:t>
      </w:r>
      <w:r w:rsidR="00EA2522" w:rsidRPr="00E85245">
        <w:rPr>
          <w:color w:val="000000" w:themeColor="text1"/>
        </w:rPr>
        <w:t xml:space="preserve"> </w:t>
      </w:r>
    </w:p>
    <w:p w14:paraId="1319FAAE" w14:textId="5031FBC6" w:rsidR="00A45A69" w:rsidRPr="00E85245" w:rsidRDefault="00AA563D">
      <w:pPr>
        <w:rPr>
          <w:bCs/>
          <w:color w:val="000000" w:themeColor="text1"/>
          <w:sz w:val="22"/>
          <w:szCs w:val="22"/>
        </w:rPr>
      </w:pPr>
      <w:r w:rsidRPr="00E85245">
        <w:rPr>
          <w:bCs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360CA080" wp14:editId="01BAD58B">
            <wp:extent cx="5731510" cy="6089650"/>
            <wp:effectExtent l="0" t="0" r="254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sectPr w:rsidR="00A45A69" w:rsidRPr="00E85245" w:rsidSect="00E85245">
      <w:footerReference w:type="default" r:id="rId10"/>
      <w:pgSz w:w="11906" w:h="16838"/>
      <w:pgMar w:top="1440" w:right="1440" w:bottom="1440" w:left="1440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D7E5E" w14:textId="77777777" w:rsidR="006B5035" w:rsidRDefault="006B5035">
      <w:pPr>
        <w:spacing w:after="0" w:line="240" w:lineRule="auto"/>
      </w:pPr>
      <w:r>
        <w:separator/>
      </w:r>
    </w:p>
  </w:endnote>
  <w:endnote w:type="continuationSeparator" w:id="0">
    <w:p w14:paraId="2AC834EA" w14:textId="77777777" w:rsidR="006B5035" w:rsidRDefault="006B5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9957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73FE6" w14:textId="77777777" w:rsidR="00BD310A" w:rsidRDefault="00604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52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0B3213" w14:textId="77777777" w:rsidR="00CB40CC" w:rsidRDefault="00E852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left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C00C2" w14:textId="77777777" w:rsidR="006B5035" w:rsidRDefault="006B5035">
      <w:pPr>
        <w:spacing w:after="0" w:line="240" w:lineRule="auto"/>
      </w:pPr>
      <w:r>
        <w:separator/>
      </w:r>
    </w:p>
  </w:footnote>
  <w:footnote w:type="continuationSeparator" w:id="0">
    <w:p w14:paraId="0D6288B2" w14:textId="77777777" w:rsidR="006B5035" w:rsidRDefault="006B5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zNDY3MjY2NbQwMjBQ0lEKTi0uzszPAykwrgUAuFoGgywAAAA="/>
  </w:docVars>
  <w:rsids>
    <w:rsidRoot w:val="00604EDC"/>
    <w:rsid w:val="00010F20"/>
    <w:rsid w:val="000230C7"/>
    <w:rsid w:val="000B4674"/>
    <w:rsid w:val="0011330E"/>
    <w:rsid w:val="001607E5"/>
    <w:rsid w:val="001A2315"/>
    <w:rsid w:val="001B4F16"/>
    <w:rsid w:val="00207B15"/>
    <w:rsid w:val="0026134F"/>
    <w:rsid w:val="002641E7"/>
    <w:rsid w:val="00264DF1"/>
    <w:rsid w:val="002778B6"/>
    <w:rsid w:val="002A4DB8"/>
    <w:rsid w:val="002D0852"/>
    <w:rsid w:val="002D4F9A"/>
    <w:rsid w:val="00315B34"/>
    <w:rsid w:val="0033368C"/>
    <w:rsid w:val="0034679A"/>
    <w:rsid w:val="00346FDF"/>
    <w:rsid w:val="003F71E8"/>
    <w:rsid w:val="004004FC"/>
    <w:rsid w:val="004664C1"/>
    <w:rsid w:val="004877C1"/>
    <w:rsid w:val="004D535E"/>
    <w:rsid w:val="004F12D3"/>
    <w:rsid w:val="00504AFC"/>
    <w:rsid w:val="00572A4B"/>
    <w:rsid w:val="00584C4B"/>
    <w:rsid w:val="00604EDC"/>
    <w:rsid w:val="00615A49"/>
    <w:rsid w:val="00625384"/>
    <w:rsid w:val="00686032"/>
    <w:rsid w:val="006A431B"/>
    <w:rsid w:val="006B5035"/>
    <w:rsid w:val="00727E5C"/>
    <w:rsid w:val="00740A44"/>
    <w:rsid w:val="0076372C"/>
    <w:rsid w:val="00792D6F"/>
    <w:rsid w:val="007B62D6"/>
    <w:rsid w:val="007C3545"/>
    <w:rsid w:val="00801D8F"/>
    <w:rsid w:val="0084075B"/>
    <w:rsid w:val="00891545"/>
    <w:rsid w:val="008C1D40"/>
    <w:rsid w:val="00907885"/>
    <w:rsid w:val="00911A83"/>
    <w:rsid w:val="00934563"/>
    <w:rsid w:val="0094378A"/>
    <w:rsid w:val="00944934"/>
    <w:rsid w:val="009D1CF9"/>
    <w:rsid w:val="009F3AF4"/>
    <w:rsid w:val="00A45A69"/>
    <w:rsid w:val="00A47D9C"/>
    <w:rsid w:val="00A557FC"/>
    <w:rsid w:val="00AA563D"/>
    <w:rsid w:val="00AF0072"/>
    <w:rsid w:val="00B13E20"/>
    <w:rsid w:val="00B25FB1"/>
    <w:rsid w:val="00B50BE8"/>
    <w:rsid w:val="00B516CD"/>
    <w:rsid w:val="00B529AD"/>
    <w:rsid w:val="00B55C28"/>
    <w:rsid w:val="00B7269F"/>
    <w:rsid w:val="00B82F9D"/>
    <w:rsid w:val="00B84D1B"/>
    <w:rsid w:val="00BC1B7F"/>
    <w:rsid w:val="00BC56C7"/>
    <w:rsid w:val="00C169BA"/>
    <w:rsid w:val="00C40032"/>
    <w:rsid w:val="00C97523"/>
    <w:rsid w:val="00CE7E20"/>
    <w:rsid w:val="00CF04F8"/>
    <w:rsid w:val="00D30500"/>
    <w:rsid w:val="00D42CBC"/>
    <w:rsid w:val="00DA1B19"/>
    <w:rsid w:val="00DD38F0"/>
    <w:rsid w:val="00DE1A17"/>
    <w:rsid w:val="00DF5917"/>
    <w:rsid w:val="00E6162D"/>
    <w:rsid w:val="00E623F2"/>
    <w:rsid w:val="00E85245"/>
    <w:rsid w:val="00EA2522"/>
    <w:rsid w:val="00F0217C"/>
    <w:rsid w:val="00F4098B"/>
    <w:rsid w:val="00F9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83CD7"/>
  <w15:chartTrackingRefBased/>
  <w15:docId w15:val="{1E53EE9F-8322-4682-AB28-12AC66A3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EDC"/>
    <w:pPr>
      <w:widowControl w:val="0"/>
      <w:spacing w:line="480" w:lineRule="auto"/>
      <w:jc w:val="both"/>
    </w:pPr>
    <w:rPr>
      <w:rFonts w:ascii="Times New Roman" w:hAnsi="Times New Roman" w:cs="Times New Roman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4ED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EDC"/>
    <w:rPr>
      <w:rFonts w:ascii="Times New Roman" w:hAnsi="Times New Roman" w:cs="Times New Roman"/>
      <w:sz w:val="18"/>
      <w:szCs w:val="18"/>
      <w:lang w:val="en-US"/>
    </w:rPr>
  </w:style>
  <w:style w:type="table" w:customStyle="1" w:styleId="1">
    <w:name w:val="1"/>
    <w:basedOn w:val="TableNormal"/>
    <w:rsid w:val="00604EDC"/>
    <w:pPr>
      <w:widowControl w:val="0"/>
      <w:spacing w:line="480" w:lineRule="auto"/>
      <w:jc w:val="both"/>
    </w:pPr>
    <w:rPr>
      <w:rFonts w:ascii="DengXian" w:eastAsia="DengXian" w:hAnsi="DengXian" w:cs="DengXi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04EDC"/>
  </w:style>
  <w:style w:type="paragraph" w:styleId="Header">
    <w:name w:val="header"/>
    <w:basedOn w:val="Normal"/>
    <w:link w:val="HeaderChar"/>
    <w:uiPriority w:val="99"/>
    <w:unhideWhenUsed/>
    <w:rsid w:val="00333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8C"/>
    <w:rPr>
      <w:rFonts w:ascii="Times New Roman" w:hAnsi="Times New Roman" w:cs="Times New Roman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AF0072"/>
    <w:rPr>
      <w:color w:val="808080"/>
    </w:rPr>
  </w:style>
  <w:style w:type="table" w:styleId="TableGrid">
    <w:name w:val="Table Grid"/>
    <w:basedOn w:val="TableNormal"/>
    <w:rsid w:val="004664C1"/>
    <w:pPr>
      <w:widowControl w:val="0"/>
      <w:spacing w:line="480" w:lineRule="auto"/>
      <w:jc w:val="both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A4B"/>
    <w:pPr>
      <w:spacing w:after="0" w:line="240" w:lineRule="auto"/>
    </w:pPr>
    <w:rPr>
      <w:rFonts w:ascii="Times New Roman" w:hAnsi="Times New Roman" w:cs="Times New Roman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D8B9D-8718-462F-ABC7-F21A32665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5</TotalTime>
  <Pages>10</Pages>
  <Words>1462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Z HU</dc:creator>
  <cp:keywords/>
  <dc:description/>
  <cp:lastModifiedBy>Afifa Farhin M.</cp:lastModifiedBy>
  <cp:revision>35</cp:revision>
  <dcterms:created xsi:type="dcterms:W3CDTF">2021-08-30T02:35:00Z</dcterms:created>
  <dcterms:modified xsi:type="dcterms:W3CDTF">2022-03-02T14:10:00Z</dcterms:modified>
</cp:coreProperties>
</file>